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B015A" w14:textId="5A9649D6" w:rsidR="002B373D" w:rsidRPr="00757696" w:rsidRDefault="00EA1319" w:rsidP="00BB6D68">
      <w:pPr>
        <w:spacing w:line="480" w:lineRule="auto"/>
        <w:rPr>
          <w:rFonts w:ascii="Times New Roman" w:hAnsi="Times New Roman" w:cs="Times New Roman"/>
          <w:b/>
          <w:bCs/>
          <w:color w:val="000000" w:themeColor="text1"/>
        </w:rPr>
      </w:pPr>
      <w:r w:rsidRPr="00757696">
        <w:rPr>
          <w:rFonts w:ascii="Times New Roman" w:hAnsi="Times New Roman" w:cs="Times New Roman"/>
          <w:b/>
          <w:bCs/>
          <w:color w:val="000000" w:themeColor="text1"/>
        </w:rPr>
        <w:t>Supplementary information</w:t>
      </w:r>
    </w:p>
    <w:p w14:paraId="126065D3" w14:textId="77777777" w:rsidR="00487852" w:rsidRPr="00757696" w:rsidRDefault="00487852" w:rsidP="00BB6D68">
      <w:pPr>
        <w:spacing w:line="480" w:lineRule="auto"/>
        <w:rPr>
          <w:rFonts w:ascii="Times New Roman" w:hAnsi="Times New Roman" w:cs="Times New Roman"/>
          <w:color w:val="000000" w:themeColor="text1"/>
          <w:sz w:val="28"/>
          <w:szCs w:val="36"/>
        </w:rPr>
      </w:pPr>
    </w:p>
    <w:p w14:paraId="2FE7AAA1" w14:textId="3997DF5B" w:rsidR="00BB6D68" w:rsidRPr="00757696" w:rsidRDefault="00BB6D68" w:rsidP="00BB6D68">
      <w:pPr>
        <w:spacing w:line="480" w:lineRule="auto"/>
        <w:rPr>
          <w:rFonts w:ascii="Times New Roman" w:hAnsi="Times New Roman" w:cs="Times New Roman"/>
          <w:color w:val="000000" w:themeColor="text1"/>
          <w:sz w:val="28"/>
          <w:szCs w:val="36"/>
        </w:rPr>
      </w:pPr>
      <w:r w:rsidRPr="00757696">
        <w:rPr>
          <w:rFonts w:ascii="Times New Roman" w:hAnsi="Times New Roman" w:cs="Times New Roman"/>
          <w:color w:val="000000" w:themeColor="text1"/>
          <w:sz w:val="28"/>
          <w:szCs w:val="36"/>
        </w:rPr>
        <w:t>A Possible contribution of the locus coeruleus to arousal enhancement with mild exercise: Evidence from pupillometry and neuromelanin imaging</w:t>
      </w:r>
    </w:p>
    <w:p w14:paraId="6589A40C" w14:textId="77777777" w:rsidR="00BB6D68" w:rsidRPr="00757696" w:rsidRDefault="00BB6D68" w:rsidP="00BB6D68">
      <w:pPr>
        <w:spacing w:line="480" w:lineRule="auto"/>
        <w:rPr>
          <w:rFonts w:ascii="Times New Roman" w:hAnsi="Times New Roman" w:cs="Times New Roman"/>
          <w:color w:val="000000" w:themeColor="text1"/>
        </w:rPr>
      </w:pPr>
    </w:p>
    <w:p w14:paraId="6C675E16" w14:textId="5E921B80" w:rsidR="00BB6D68" w:rsidRPr="00757696" w:rsidRDefault="00BB6D68" w:rsidP="00BB6D68">
      <w:pPr>
        <w:spacing w:line="480" w:lineRule="auto"/>
        <w:rPr>
          <w:rFonts w:ascii="Times New Roman" w:hAnsi="Times New Roman" w:cs="Times New Roman"/>
          <w:color w:val="000000" w:themeColor="text1"/>
          <w:sz w:val="24"/>
          <w:szCs w:val="32"/>
        </w:rPr>
      </w:pPr>
      <w:proofErr w:type="spellStart"/>
      <w:r w:rsidRPr="00757696">
        <w:rPr>
          <w:rFonts w:ascii="Times New Roman" w:hAnsi="Times New Roman" w:cs="Times New Roman"/>
          <w:color w:val="000000" w:themeColor="text1"/>
          <w:sz w:val="24"/>
          <w:szCs w:val="32"/>
        </w:rPr>
        <w:t>Yudai</w:t>
      </w:r>
      <w:proofErr w:type="spellEnd"/>
      <w:r w:rsidRPr="00757696">
        <w:rPr>
          <w:rFonts w:ascii="Times New Roman" w:hAnsi="Times New Roman" w:cs="Times New Roman"/>
          <w:color w:val="000000" w:themeColor="text1"/>
          <w:sz w:val="24"/>
          <w:szCs w:val="32"/>
        </w:rPr>
        <w:t xml:space="preserve"> Yamazaki</w:t>
      </w:r>
      <w:r w:rsidRPr="00757696">
        <w:rPr>
          <w:rFonts w:ascii="Times New Roman" w:hAnsi="Times New Roman" w:cs="Times New Roman"/>
          <w:color w:val="000000" w:themeColor="text1"/>
          <w:sz w:val="24"/>
          <w:szCs w:val="32"/>
          <w:vertAlign w:val="superscript"/>
        </w:rPr>
        <w:t>1,2</w:t>
      </w:r>
      <w:r w:rsidRPr="00757696">
        <w:rPr>
          <w:rFonts w:ascii="Times New Roman" w:hAnsi="Times New Roman" w:cs="Times New Roman"/>
          <w:color w:val="000000" w:themeColor="text1"/>
          <w:sz w:val="24"/>
          <w:szCs w:val="32"/>
        </w:rPr>
        <w:t>, Kazuya Suwabe</w:t>
      </w:r>
      <w:r w:rsidRPr="00757696">
        <w:rPr>
          <w:rFonts w:ascii="Times New Roman" w:hAnsi="Times New Roman" w:cs="Times New Roman"/>
          <w:color w:val="000000" w:themeColor="text1"/>
          <w:sz w:val="24"/>
          <w:szCs w:val="32"/>
          <w:vertAlign w:val="superscript"/>
        </w:rPr>
        <w:t>2,3,4</w:t>
      </w:r>
      <w:r w:rsidRPr="00757696">
        <w:rPr>
          <w:rFonts w:ascii="Times New Roman" w:hAnsi="Times New Roman" w:cs="Times New Roman"/>
          <w:color w:val="000000" w:themeColor="text1"/>
          <w:sz w:val="24"/>
          <w:szCs w:val="32"/>
        </w:rPr>
        <w:t>, Atsuko Nagano-Saito</w:t>
      </w:r>
      <w:r w:rsidRPr="00757696">
        <w:rPr>
          <w:rFonts w:ascii="Times New Roman" w:hAnsi="Times New Roman" w:cs="Times New Roman"/>
          <w:color w:val="000000" w:themeColor="text1"/>
          <w:sz w:val="24"/>
          <w:szCs w:val="32"/>
          <w:vertAlign w:val="superscript"/>
        </w:rPr>
        <w:t>2,5</w:t>
      </w:r>
      <w:r w:rsidRPr="00757696">
        <w:rPr>
          <w:rFonts w:ascii="Times New Roman" w:hAnsi="Times New Roman" w:cs="Times New Roman"/>
          <w:color w:val="000000" w:themeColor="text1"/>
          <w:sz w:val="24"/>
          <w:szCs w:val="32"/>
        </w:rPr>
        <w:t xml:space="preserve">, </w:t>
      </w:r>
      <w:proofErr w:type="spellStart"/>
      <w:r w:rsidRPr="00757696">
        <w:rPr>
          <w:rFonts w:ascii="Times New Roman" w:hAnsi="Times New Roman" w:cs="Times New Roman"/>
          <w:color w:val="000000" w:themeColor="text1"/>
          <w:sz w:val="24"/>
          <w:szCs w:val="32"/>
        </w:rPr>
        <w:t>Kousaku</w:t>
      </w:r>
      <w:proofErr w:type="spellEnd"/>
      <w:r w:rsidRPr="00757696">
        <w:rPr>
          <w:rFonts w:ascii="Times New Roman" w:hAnsi="Times New Roman" w:cs="Times New Roman"/>
          <w:color w:val="000000" w:themeColor="text1"/>
          <w:sz w:val="24"/>
          <w:szCs w:val="32"/>
        </w:rPr>
        <w:t xml:space="preserve"> Saotome</w:t>
      </w:r>
      <w:r w:rsidRPr="00757696">
        <w:rPr>
          <w:rFonts w:ascii="Times New Roman" w:hAnsi="Times New Roman" w:cs="Times New Roman"/>
          <w:color w:val="000000" w:themeColor="text1"/>
          <w:sz w:val="24"/>
          <w:szCs w:val="32"/>
          <w:vertAlign w:val="superscript"/>
        </w:rPr>
        <w:t>4,6</w:t>
      </w:r>
      <w:r w:rsidRPr="00757696">
        <w:rPr>
          <w:rFonts w:ascii="Times New Roman" w:hAnsi="Times New Roman" w:cs="Times New Roman"/>
          <w:color w:val="000000" w:themeColor="text1"/>
          <w:sz w:val="24"/>
          <w:szCs w:val="32"/>
        </w:rPr>
        <w:t xml:space="preserve">, </w:t>
      </w:r>
      <w:proofErr w:type="spellStart"/>
      <w:r w:rsidRPr="00757696">
        <w:rPr>
          <w:rFonts w:ascii="Times New Roman" w:hAnsi="Times New Roman" w:cs="Times New Roman"/>
          <w:color w:val="000000" w:themeColor="text1"/>
          <w:sz w:val="24"/>
          <w:szCs w:val="32"/>
        </w:rPr>
        <w:t>Ryuta</w:t>
      </w:r>
      <w:proofErr w:type="spellEnd"/>
      <w:r w:rsidRPr="00757696">
        <w:rPr>
          <w:rFonts w:ascii="Times New Roman" w:hAnsi="Times New Roman" w:cs="Times New Roman"/>
          <w:color w:val="000000" w:themeColor="text1"/>
          <w:sz w:val="24"/>
          <w:szCs w:val="32"/>
        </w:rPr>
        <w:t xml:space="preserve"> Kuwamizu</w:t>
      </w:r>
      <w:r w:rsidRPr="00757696">
        <w:rPr>
          <w:rFonts w:ascii="Times New Roman" w:hAnsi="Times New Roman" w:cs="Times New Roman"/>
          <w:color w:val="000000" w:themeColor="text1"/>
          <w:sz w:val="24"/>
          <w:szCs w:val="32"/>
          <w:vertAlign w:val="superscript"/>
        </w:rPr>
        <w:t>1</w:t>
      </w:r>
      <w:r w:rsidR="002B103D" w:rsidRPr="00757696">
        <w:rPr>
          <w:rFonts w:ascii="Times New Roman" w:hAnsi="Times New Roman" w:cs="Times New Roman"/>
          <w:color w:val="000000" w:themeColor="text1"/>
          <w:sz w:val="24"/>
          <w:szCs w:val="32"/>
          <w:vertAlign w:val="superscript"/>
        </w:rPr>
        <w:t>,7</w:t>
      </w:r>
      <w:r w:rsidRPr="00757696">
        <w:rPr>
          <w:rFonts w:ascii="Times New Roman" w:hAnsi="Times New Roman" w:cs="Times New Roman"/>
          <w:color w:val="000000" w:themeColor="text1"/>
          <w:sz w:val="24"/>
          <w:szCs w:val="32"/>
        </w:rPr>
        <w:t xml:space="preserve">, </w:t>
      </w:r>
      <w:proofErr w:type="spellStart"/>
      <w:r w:rsidRPr="00757696">
        <w:rPr>
          <w:rFonts w:ascii="Times New Roman" w:hAnsi="Times New Roman" w:cs="Times New Roman"/>
          <w:color w:val="000000" w:themeColor="text1"/>
          <w:sz w:val="24"/>
          <w:szCs w:val="32"/>
        </w:rPr>
        <w:t>Taichi</w:t>
      </w:r>
      <w:proofErr w:type="spellEnd"/>
      <w:r w:rsidRPr="00757696">
        <w:rPr>
          <w:rFonts w:ascii="Times New Roman" w:hAnsi="Times New Roman" w:cs="Times New Roman"/>
          <w:color w:val="000000" w:themeColor="text1"/>
          <w:sz w:val="24"/>
          <w:szCs w:val="32"/>
        </w:rPr>
        <w:t xml:space="preserve"> Hiraga</w:t>
      </w:r>
      <w:r w:rsidRPr="00757696">
        <w:rPr>
          <w:rFonts w:ascii="Times New Roman" w:hAnsi="Times New Roman" w:cs="Times New Roman"/>
          <w:color w:val="000000" w:themeColor="text1"/>
          <w:sz w:val="24"/>
          <w:szCs w:val="32"/>
          <w:vertAlign w:val="superscript"/>
        </w:rPr>
        <w:t>1</w:t>
      </w:r>
      <w:r w:rsidRPr="00757696">
        <w:rPr>
          <w:rFonts w:ascii="Times New Roman" w:hAnsi="Times New Roman" w:cs="Times New Roman"/>
          <w:color w:val="000000" w:themeColor="text1"/>
          <w:sz w:val="24"/>
          <w:szCs w:val="32"/>
        </w:rPr>
        <w:t>, Ferenc Torma</w:t>
      </w:r>
      <w:r w:rsidRPr="00757696">
        <w:rPr>
          <w:rFonts w:ascii="Times New Roman" w:hAnsi="Times New Roman" w:cs="Times New Roman"/>
          <w:color w:val="000000" w:themeColor="text1"/>
          <w:sz w:val="24"/>
          <w:szCs w:val="32"/>
          <w:vertAlign w:val="superscript"/>
        </w:rPr>
        <w:t>1,2</w:t>
      </w:r>
      <w:r w:rsidRPr="00757696">
        <w:rPr>
          <w:rFonts w:ascii="Times New Roman" w:hAnsi="Times New Roman" w:cs="Times New Roman"/>
          <w:color w:val="000000" w:themeColor="text1"/>
          <w:sz w:val="24"/>
          <w:szCs w:val="32"/>
        </w:rPr>
        <w:t>, Kenji Suzuki</w:t>
      </w:r>
      <w:r w:rsidRPr="00757696">
        <w:rPr>
          <w:rFonts w:ascii="Times New Roman" w:hAnsi="Times New Roman" w:cs="Times New Roman"/>
          <w:color w:val="000000" w:themeColor="text1"/>
          <w:sz w:val="24"/>
          <w:szCs w:val="32"/>
          <w:vertAlign w:val="superscript"/>
        </w:rPr>
        <w:t>4</w:t>
      </w:r>
      <w:r w:rsidRPr="00757696">
        <w:rPr>
          <w:rFonts w:ascii="Times New Roman" w:hAnsi="Times New Roman" w:cs="Times New Roman"/>
          <w:color w:val="000000" w:themeColor="text1"/>
          <w:sz w:val="24"/>
          <w:szCs w:val="32"/>
        </w:rPr>
        <w:t>, Yoshiyuki Sankai</w:t>
      </w:r>
      <w:r w:rsidRPr="00757696">
        <w:rPr>
          <w:rFonts w:ascii="Times New Roman" w:hAnsi="Times New Roman" w:cs="Times New Roman"/>
          <w:color w:val="000000" w:themeColor="text1"/>
          <w:sz w:val="24"/>
          <w:szCs w:val="32"/>
          <w:vertAlign w:val="superscript"/>
        </w:rPr>
        <w:t>4</w:t>
      </w:r>
      <w:r w:rsidRPr="00757696">
        <w:rPr>
          <w:rFonts w:ascii="Times New Roman" w:hAnsi="Times New Roman" w:cs="Times New Roman"/>
          <w:color w:val="000000" w:themeColor="text1"/>
          <w:sz w:val="24"/>
          <w:szCs w:val="32"/>
        </w:rPr>
        <w:t>, Michael A. Yassa</w:t>
      </w:r>
      <w:r w:rsidRPr="00757696">
        <w:rPr>
          <w:rFonts w:ascii="Times New Roman" w:hAnsi="Times New Roman" w:cs="Times New Roman"/>
          <w:color w:val="000000" w:themeColor="text1"/>
          <w:sz w:val="24"/>
          <w:szCs w:val="32"/>
          <w:vertAlign w:val="superscript"/>
        </w:rPr>
        <w:t>2,8</w:t>
      </w:r>
      <w:r w:rsidR="002B103D" w:rsidRPr="00757696">
        <w:rPr>
          <w:rFonts w:ascii="Times New Roman" w:hAnsi="Times New Roman" w:cs="Times New Roman"/>
          <w:color w:val="000000" w:themeColor="text1"/>
          <w:sz w:val="24"/>
          <w:szCs w:val="32"/>
          <w:vertAlign w:val="superscript"/>
        </w:rPr>
        <w:t>,9</w:t>
      </w:r>
      <w:r w:rsidRPr="00757696">
        <w:rPr>
          <w:rFonts w:ascii="Times New Roman" w:hAnsi="Times New Roman" w:cs="Times New Roman"/>
          <w:color w:val="000000" w:themeColor="text1"/>
          <w:sz w:val="24"/>
          <w:szCs w:val="32"/>
        </w:rPr>
        <w:t>, Hideaki Soya</w:t>
      </w:r>
      <w:r w:rsidRPr="00757696">
        <w:rPr>
          <w:rFonts w:ascii="Times New Roman" w:hAnsi="Times New Roman" w:cs="Times New Roman"/>
          <w:color w:val="000000" w:themeColor="text1"/>
          <w:sz w:val="24"/>
          <w:szCs w:val="32"/>
          <w:vertAlign w:val="superscript"/>
        </w:rPr>
        <w:t>1,2</w:t>
      </w:r>
      <w:r w:rsidRPr="00757696">
        <w:rPr>
          <w:rFonts w:ascii="Times New Roman" w:hAnsi="Times New Roman" w:cs="Times New Roman"/>
          <w:color w:val="000000" w:themeColor="text1"/>
          <w:sz w:val="24"/>
          <w:szCs w:val="32"/>
        </w:rPr>
        <w:t>*</w:t>
      </w:r>
    </w:p>
    <w:p w14:paraId="54916A40" w14:textId="77777777" w:rsidR="00BB6D68" w:rsidRPr="00757696" w:rsidRDefault="00BB6D68" w:rsidP="00BB6D68">
      <w:pPr>
        <w:spacing w:line="480" w:lineRule="auto"/>
        <w:rPr>
          <w:rFonts w:ascii="Times New Roman" w:hAnsi="Times New Roman" w:cs="Times New Roman"/>
          <w:color w:val="000000" w:themeColor="text1"/>
        </w:rPr>
      </w:pPr>
    </w:p>
    <w:p w14:paraId="69A6079E" w14:textId="77777777" w:rsidR="00BB6D68" w:rsidRPr="00757696" w:rsidRDefault="00BB6D68" w:rsidP="00BB6D68">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1</w:t>
      </w:r>
      <w:r w:rsidRPr="00757696">
        <w:rPr>
          <w:rFonts w:ascii="Times New Roman" w:hAnsi="Times New Roman" w:cs="Times New Roman"/>
          <w:color w:val="000000" w:themeColor="text1"/>
        </w:rPr>
        <w:t>Laboratory of Exercise Biochemistry and Neuroendocrinology, Faculty of Health and Sport Sciences, University of Tsukuba, Ibaraki, Japan</w:t>
      </w:r>
    </w:p>
    <w:p w14:paraId="217F2798" w14:textId="77777777" w:rsidR="00BB6D68" w:rsidRPr="00757696" w:rsidRDefault="00BB6D68" w:rsidP="00BB6D68">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2</w:t>
      </w:r>
      <w:r w:rsidRPr="00757696">
        <w:rPr>
          <w:rFonts w:ascii="Times New Roman" w:hAnsi="Times New Roman" w:cs="Times New Roman"/>
          <w:color w:val="000000" w:themeColor="text1"/>
        </w:rPr>
        <w:t>Sport Neuroscience Division, Advanced Research Initiative for Human High Performance (ARIHHP), Faculty of Health and Sport Sciences, University of Tsukuba, Ibaraki, Japan</w:t>
      </w:r>
    </w:p>
    <w:p w14:paraId="261EBAFA" w14:textId="77777777" w:rsidR="00BB6D68" w:rsidRPr="00757696" w:rsidRDefault="00BB6D68" w:rsidP="00BB6D68">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3</w:t>
      </w:r>
      <w:r w:rsidRPr="00757696">
        <w:rPr>
          <w:rFonts w:ascii="Times New Roman" w:hAnsi="Times New Roman" w:cs="Times New Roman"/>
          <w:color w:val="000000" w:themeColor="text1"/>
        </w:rPr>
        <w:t xml:space="preserve">Faculty of Health and Sport Sciences, </w:t>
      </w:r>
      <w:proofErr w:type="spellStart"/>
      <w:r w:rsidRPr="00757696">
        <w:rPr>
          <w:rFonts w:ascii="Times New Roman" w:hAnsi="Times New Roman" w:cs="Times New Roman"/>
          <w:color w:val="000000" w:themeColor="text1"/>
        </w:rPr>
        <w:t>Ryutsu</w:t>
      </w:r>
      <w:proofErr w:type="spellEnd"/>
      <w:r w:rsidRPr="00757696">
        <w:rPr>
          <w:rFonts w:ascii="Times New Roman" w:hAnsi="Times New Roman" w:cs="Times New Roman"/>
          <w:color w:val="000000" w:themeColor="text1"/>
        </w:rPr>
        <w:t xml:space="preserve"> Keizai University, Ibaraki, Japan</w:t>
      </w:r>
    </w:p>
    <w:p w14:paraId="43420335" w14:textId="27F0517F" w:rsidR="00487852" w:rsidRPr="00757696" w:rsidRDefault="00BB6D68" w:rsidP="00BB6D68">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4</w:t>
      </w:r>
      <w:r w:rsidRPr="00757696">
        <w:rPr>
          <w:rFonts w:ascii="Times New Roman" w:hAnsi="Times New Roman" w:cs="Times New Roman"/>
          <w:color w:val="000000" w:themeColor="text1"/>
        </w:rPr>
        <w:t xml:space="preserve">Center for </w:t>
      </w:r>
      <w:proofErr w:type="spellStart"/>
      <w:r w:rsidRPr="00757696">
        <w:rPr>
          <w:rFonts w:ascii="Times New Roman" w:hAnsi="Times New Roman" w:cs="Times New Roman"/>
          <w:color w:val="000000" w:themeColor="text1"/>
        </w:rPr>
        <w:t>Cybernics</w:t>
      </w:r>
      <w:proofErr w:type="spellEnd"/>
      <w:r w:rsidRPr="00757696">
        <w:rPr>
          <w:rFonts w:ascii="Times New Roman" w:hAnsi="Times New Roman" w:cs="Times New Roman"/>
          <w:color w:val="000000" w:themeColor="text1"/>
        </w:rPr>
        <w:t xml:space="preserve"> Research, University of Tsukuba, 1-1-1 </w:t>
      </w:r>
      <w:proofErr w:type="spellStart"/>
      <w:r w:rsidRPr="00757696">
        <w:rPr>
          <w:rFonts w:ascii="Times New Roman" w:hAnsi="Times New Roman" w:cs="Times New Roman"/>
          <w:color w:val="000000" w:themeColor="text1"/>
        </w:rPr>
        <w:t>Tennoudai</w:t>
      </w:r>
      <w:proofErr w:type="spellEnd"/>
      <w:r w:rsidRPr="00757696">
        <w:rPr>
          <w:rFonts w:ascii="Times New Roman" w:hAnsi="Times New Roman" w:cs="Times New Roman"/>
          <w:color w:val="000000" w:themeColor="text1"/>
        </w:rPr>
        <w:t>, Tsukuba, Ibaraki 305-8577, Japan</w:t>
      </w:r>
    </w:p>
    <w:p w14:paraId="14524BB3" w14:textId="77777777"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5</w:t>
      </w:r>
      <w:r w:rsidRPr="00757696">
        <w:rPr>
          <w:rFonts w:ascii="Times New Roman" w:hAnsi="Times New Roman" w:cs="Times New Roman"/>
          <w:color w:val="000000" w:themeColor="text1"/>
        </w:rPr>
        <w:t xml:space="preserve">Department of Radiology, </w:t>
      </w:r>
      <w:proofErr w:type="spellStart"/>
      <w:r w:rsidRPr="00757696">
        <w:rPr>
          <w:rFonts w:ascii="Times New Roman" w:hAnsi="Times New Roman" w:cs="Times New Roman"/>
          <w:color w:val="000000" w:themeColor="text1"/>
        </w:rPr>
        <w:t>Ushiku</w:t>
      </w:r>
      <w:proofErr w:type="spellEnd"/>
      <w:r w:rsidRPr="00757696">
        <w:rPr>
          <w:rFonts w:ascii="Times New Roman" w:hAnsi="Times New Roman" w:cs="Times New Roman"/>
          <w:color w:val="000000" w:themeColor="text1"/>
        </w:rPr>
        <w:t xml:space="preserve"> Aiwa General Hospital, Ibaraki, Japan</w:t>
      </w:r>
    </w:p>
    <w:p w14:paraId="342EC308" w14:textId="77777777"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6</w:t>
      </w:r>
      <w:r w:rsidRPr="00757696">
        <w:rPr>
          <w:rFonts w:ascii="Times New Roman" w:hAnsi="Times New Roman" w:cs="Times New Roman"/>
          <w:color w:val="000000" w:themeColor="text1"/>
        </w:rPr>
        <w:t xml:space="preserve">Department of Medical Radiology Technology, School of Health Sciences, Fukushima Medical </w:t>
      </w:r>
      <w:r w:rsidRPr="00757696">
        <w:rPr>
          <w:rFonts w:ascii="Times New Roman" w:hAnsi="Times New Roman" w:cs="Times New Roman"/>
          <w:color w:val="000000" w:themeColor="text1"/>
        </w:rPr>
        <w:lastRenderedPageBreak/>
        <w:t>University, Fukushima, Japan</w:t>
      </w:r>
    </w:p>
    <w:p w14:paraId="641C426B" w14:textId="530682FC" w:rsidR="002B103D" w:rsidRPr="00757696" w:rsidRDefault="002B103D" w:rsidP="00E457F3">
      <w:pPr>
        <w:spacing w:line="480" w:lineRule="auto"/>
        <w:rPr>
          <w:rFonts w:ascii="Times New Roman" w:hAnsi="Times New Roman" w:cs="Times New Roman"/>
          <w:color w:val="000000" w:themeColor="text1"/>
        </w:rPr>
      </w:pPr>
      <w:r w:rsidRPr="00AC52E7">
        <w:rPr>
          <w:rFonts w:ascii="Times New Roman" w:hAnsi="Times New Roman" w:cs="Times New Roman"/>
          <w:color w:val="000000" w:themeColor="text1"/>
          <w:vertAlign w:val="superscript"/>
        </w:rPr>
        <w:t>7</w:t>
      </w:r>
      <w:r w:rsidRPr="00757696">
        <w:rPr>
          <w:rFonts w:ascii="Times New Roman" w:hAnsi="Times New Roman" w:cs="Times New Roman"/>
          <w:color w:val="000000" w:themeColor="text1"/>
        </w:rPr>
        <w:t>Graduate School of Letters, Kyoto University, Japan</w:t>
      </w:r>
    </w:p>
    <w:p w14:paraId="00FCDBCF" w14:textId="61D9D7E8" w:rsidR="00E457F3" w:rsidRPr="00757696" w:rsidRDefault="002B103D"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8</w:t>
      </w:r>
      <w:r w:rsidR="00E457F3" w:rsidRPr="00757696">
        <w:rPr>
          <w:rFonts w:ascii="Times New Roman" w:hAnsi="Times New Roman" w:cs="Times New Roman"/>
          <w:color w:val="000000" w:themeColor="text1"/>
        </w:rPr>
        <w:t>Department of Neurobiology and Behavior, University of California, Irvine, USA</w:t>
      </w:r>
    </w:p>
    <w:p w14:paraId="7F8935C3" w14:textId="22E92EA3" w:rsidR="00E457F3" w:rsidRPr="00757696" w:rsidRDefault="002B103D"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vertAlign w:val="superscript"/>
        </w:rPr>
        <w:t>9</w:t>
      </w:r>
      <w:r w:rsidR="00E457F3" w:rsidRPr="00757696">
        <w:rPr>
          <w:rFonts w:ascii="Times New Roman" w:hAnsi="Times New Roman" w:cs="Times New Roman"/>
          <w:color w:val="000000" w:themeColor="text1"/>
        </w:rPr>
        <w:t>Center for the Neurobiology of Learning and Memory, University of California, USA</w:t>
      </w:r>
    </w:p>
    <w:p w14:paraId="4DE0886E" w14:textId="77777777" w:rsidR="00E457F3" w:rsidRPr="00757696" w:rsidRDefault="00E457F3" w:rsidP="00E457F3">
      <w:pPr>
        <w:spacing w:line="480" w:lineRule="auto"/>
        <w:rPr>
          <w:rFonts w:ascii="Times New Roman" w:hAnsi="Times New Roman" w:cs="Times New Roman"/>
          <w:color w:val="000000" w:themeColor="text1"/>
        </w:rPr>
      </w:pPr>
    </w:p>
    <w:p w14:paraId="39DEBC74" w14:textId="77777777"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rPr>
        <w:t>*Address for correspondence: Hideaki Soya, Ph.D.</w:t>
      </w:r>
    </w:p>
    <w:p w14:paraId="30F07579" w14:textId="77777777"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rPr>
        <w:t>Laboratory of Exercise Biochemistry and Neuroendocrinology; Sport Neuroscience Division,</w:t>
      </w:r>
    </w:p>
    <w:p w14:paraId="13D779CD" w14:textId="77777777"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rPr>
        <w:t xml:space="preserve">Advanced Research Initiative for Human High Performance (ARIHHP), Faculty of Health and Sport Sciences, University of Tsukuba, 1-1-1 </w:t>
      </w:r>
      <w:proofErr w:type="spellStart"/>
      <w:r w:rsidRPr="00757696">
        <w:rPr>
          <w:rFonts w:ascii="Times New Roman" w:hAnsi="Times New Roman" w:cs="Times New Roman"/>
          <w:color w:val="000000" w:themeColor="text1"/>
        </w:rPr>
        <w:t>Tennoudai</w:t>
      </w:r>
      <w:proofErr w:type="spellEnd"/>
      <w:r w:rsidRPr="00757696">
        <w:rPr>
          <w:rFonts w:ascii="Times New Roman" w:hAnsi="Times New Roman" w:cs="Times New Roman"/>
          <w:color w:val="000000" w:themeColor="text1"/>
        </w:rPr>
        <w:t>, Tsukuba 305-8574, Ibaraki, Japan</w:t>
      </w:r>
    </w:p>
    <w:p w14:paraId="4C6874F4" w14:textId="77777777"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rPr>
        <w:t>E-mail: soya.hideaki.gt@u.tsukuba.ac.jp</w:t>
      </w:r>
    </w:p>
    <w:p w14:paraId="020AF07D" w14:textId="5E5B996B" w:rsidR="00E457F3" w:rsidRPr="00757696" w:rsidRDefault="00E457F3" w:rsidP="00E457F3">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rPr>
        <w:t>Tel/Fax: +81-29-853-2620 </w:t>
      </w:r>
    </w:p>
    <w:p w14:paraId="4973301B" w14:textId="77777777" w:rsidR="00487852" w:rsidRPr="00757696" w:rsidRDefault="00487852">
      <w:pPr>
        <w:widowControl/>
        <w:jc w:val="left"/>
        <w:rPr>
          <w:rFonts w:ascii="Times New Roman" w:hAnsi="Times New Roman" w:cs="Times New Roman"/>
          <w:color w:val="000000" w:themeColor="text1"/>
        </w:rPr>
      </w:pPr>
      <w:r w:rsidRPr="00757696">
        <w:rPr>
          <w:rFonts w:ascii="Times New Roman" w:hAnsi="Times New Roman" w:cs="Times New Roman"/>
          <w:color w:val="000000" w:themeColor="text1"/>
        </w:rPr>
        <w:br w:type="page"/>
      </w:r>
    </w:p>
    <w:p w14:paraId="303925A2" w14:textId="78296C40" w:rsidR="00EA1319" w:rsidRPr="00757696" w:rsidRDefault="00EA1319" w:rsidP="00BB6D68">
      <w:pPr>
        <w:spacing w:line="480" w:lineRule="auto"/>
        <w:rPr>
          <w:rFonts w:ascii="Times New Roman" w:hAnsi="Times New Roman" w:cs="Times New Roman"/>
          <w:b/>
          <w:bCs/>
          <w:color w:val="000000" w:themeColor="text1"/>
        </w:rPr>
      </w:pPr>
      <w:r w:rsidRPr="00757696">
        <w:rPr>
          <w:rFonts w:ascii="Times New Roman" w:hAnsi="Times New Roman" w:cs="Times New Roman"/>
          <w:b/>
          <w:bCs/>
          <w:color w:val="000000" w:themeColor="text1"/>
        </w:rPr>
        <w:lastRenderedPageBreak/>
        <w:t xml:space="preserve">Confirmation of the validity of two-dimensional mood state to capture an intensity-dependent arousal enhancement during </w:t>
      </w:r>
      <w:proofErr w:type="gramStart"/>
      <w:r w:rsidRPr="00757696">
        <w:rPr>
          <w:rFonts w:ascii="Times New Roman" w:hAnsi="Times New Roman" w:cs="Times New Roman"/>
          <w:b/>
          <w:bCs/>
          <w:color w:val="000000" w:themeColor="text1"/>
        </w:rPr>
        <w:t>exercise</w:t>
      </w:r>
      <w:proofErr w:type="gramEnd"/>
      <w:r w:rsidRPr="00757696">
        <w:rPr>
          <w:rFonts w:ascii="Times New Roman" w:hAnsi="Times New Roman" w:cs="Times New Roman"/>
          <w:b/>
          <w:bCs/>
          <w:color w:val="000000" w:themeColor="text1"/>
        </w:rPr>
        <w:t xml:space="preserve"> </w:t>
      </w:r>
    </w:p>
    <w:p w14:paraId="1B6572D3" w14:textId="3945E6F4" w:rsidR="00EA1319" w:rsidRPr="00757696" w:rsidRDefault="00EA1319" w:rsidP="00BB6D68">
      <w:pPr>
        <w:spacing w:line="480" w:lineRule="auto"/>
        <w:ind w:firstLine="840"/>
        <w:rPr>
          <w:rFonts w:ascii="Times New Roman" w:hAnsi="Times New Roman" w:cs="Times New Roman"/>
          <w:color w:val="000000" w:themeColor="text1"/>
        </w:rPr>
      </w:pPr>
      <w:r w:rsidRPr="00757696">
        <w:rPr>
          <w:rFonts w:ascii="Times New Roman" w:hAnsi="Times New Roman" w:cs="Times New Roman"/>
          <w:color w:val="000000" w:themeColor="text1"/>
        </w:rPr>
        <w:t xml:space="preserve">Throughout our related studies, we have been using psychological arousal measured by </w:t>
      </w:r>
      <w:r w:rsidR="00F30590" w:rsidRPr="00757696">
        <w:rPr>
          <w:rFonts w:ascii="Times New Roman" w:hAnsi="Times New Roman" w:cs="Times New Roman"/>
          <w:color w:val="000000" w:themeColor="text1"/>
        </w:rPr>
        <w:t>T</w:t>
      </w:r>
      <w:r w:rsidRPr="00757696">
        <w:rPr>
          <w:rFonts w:ascii="Times New Roman" w:hAnsi="Times New Roman" w:cs="Times New Roman"/>
          <w:color w:val="000000" w:themeColor="text1"/>
        </w:rPr>
        <w:t>wo-</w:t>
      </w:r>
      <w:r w:rsidR="00F30590" w:rsidRPr="00757696">
        <w:rPr>
          <w:rFonts w:ascii="Times New Roman" w:hAnsi="Times New Roman" w:cs="Times New Roman"/>
          <w:color w:val="000000" w:themeColor="text1"/>
        </w:rPr>
        <w:t>D</w:t>
      </w:r>
      <w:r w:rsidRPr="00757696">
        <w:rPr>
          <w:rFonts w:ascii="Times New Roman" w:hAnsi="Times New Roman" w:cs="Times New Roman"/>
          <w:color w:val="000000" w:themeColor="text1"/>
        </w:rPr>
        <w:t xml:space="preserve">imensional </w:t>
      </w:r>
      <w:r w:rsidR="00F30590" w:rsidRPr="00757696">
        <w:rPr>
          <w:rFonts w:ascii="Times New Roman" w:hAnsi="Times New Roman" w:cs="Times New Roman"/>
          <w:color w:val="000000" w:themeColor="text1"/>
        </w:rPr>
        <w:t>M</w:t>
      </w:r>
      <w:r w:rsidRPr="00757696">
        <w:rPr>
          <w:rFonts w:ascii="Times New Roman" w:hAnsi="Times New Roman" w:cs="Times New Roman"/>
          <w:color w:val="000000" w:themeColor="text1"/>
        </w:rPr>
        <w:t xml:space="preserve">ood </w:t>
      </w:r>
      <w:r w:rsidR="00F30590" w:rsidRPr="00757696">
        <w:rPr>
          <w:rFonts w:ascii="Times New Roman" w:hAnsi="Times New Roman" w:cs="Times New Roman"/>
          <w:color w:val="000000" w:themeColor="text1"/>
        </w:rPr>
        <w:t>Scale</w:t>
      </w:r>
      <w:r w:rsidRPr="00757696">
        <w:rPr>
          <w:rFonts w:ascii="Times New Roman" w:hAnsi="Times New Roman" w:cs="Times New Roman"/>
          <w:color w:val="000000" w:themeColor="text1"/>
        </w:rPr>
        <w:t xml:space="preserve"> (TDMS)</w:t>
      </w:r>
      <w:r w:rsidRPr="00757696">
        <w:rPr>
          <w:rFonts w:ascii="Times New Roman" w:hAnsi="Times New Roman" w:cs="Times New Roman"/>
          <w:color w:val="000000" w:themeColor="text1"/>
        </w:rPr>
        <w:fldChar w:fldCharType="begin" w:fldLock="1"/>
      </w:r>
      <w:r w:rsidRPr="00757696">
        <w:rPr>
          <w:rFonts w:ascii="Times New Roman" w:hAnsi="Times New Roman" w:cs="Times New Roman"/>
          <w:color w:val="000000" w:themeColor="text1"/>
        </w:rPr>
        <w:instrText>ADDIN paperpile_citation &lt;clusterId&gt;X373L431H721E544&lt;/clusterId&gt;&lt;metadata&gt;&lt;citation&gt;&lt;id&gt;db265a4a-44d0-4c24-a532-243910726c4d&lt;/id&gt;&lt;/citation&gt;&lt;/metadata&gt;&lt;data&gt;eJylVgtr20gQ/iuLD0oLlqOnJQXCXZqk0DYtpfFxlFLCrHZkbSPtursrO27pf++sZCduLi0HZzBIq5lvZr557cdvk2spJscTweN5BikEaSrCIK3iNIAsiYM4TcoozON5lYrJdCL61bVtICINHnGRVHE4z2OAiIdJWSd5mXHIMMyLhP6Q8zLhpFXp1dbIZeNIrXFudXx0pFUrFbaSGzDb2Ua2uJ1VujtyaDp7qsSZVkI6qZX9Y60NYUhreyT9lJ57006OP+6hhJYHAFE4i+h39HllZlEcxhHJ7wVvZ15Wm+UvpexvXCPdo7pv20eUP00nq5630jZoyMd/vI5nS0t6e8wWRaOuofWEROm8CLKi8IHtQSgj3yadVq4Z9OnLFsEjx2GUTL5PJ0661rNxjmts9apD5ZiumWuQLTY6OJd0Yok9aNkbrQW7qqBFVmvDLLZ1QNDSaSPVkoES45nBZd+Cp9wjddpjEgH0RPrWgUN7PILZX4GRn1DXspUDDLn3t5JrNFa6rcdc2P6m5+CluHUGKh/+6e6RLcj3VW9W2uIYirRkthdbtgHLnGZijJUB6xBsb/5/PLPB6G8Ie7o4f3P1bMoqqkNpnccnLPSlzDbaCOtNYeVQMDLj2edAgl5o1e6c9A6B0b2FdjqEUhkEr0GPoBgSYZX0+dtHRcoPgpqxl4pdDVxE08HMGlopPK0e3VCxAifaR5qHIiC/2QYJDW+ho3IWjJOwoEeKAwemvNzeJtFbhinr7/PlqSeviKMrZ/rK9YaowS/9yGinBRklEENJIaYEoYE75Ha07okb1D1D5NpG01G30spDT/e8DFHsCZsObzWVBGUXKCFbz2itezr1+uMXUl5LB+2eAzI6MnDAVTxlQtY1+aEqcoij2yCqAWRwtAMlV7sa8c5UTq7H8J7iLZpKWny2Jxhuxy8Oq0bJL/0+wDt6pWJx/AsGfZUZtH3rqGAavdnTtbdCyqKv6LShykJzH9nTKXvGeO+YIt4aUEsveh/r8J2KqqF5c+jkaGt0ikpMKl9y9hHdf2P/ZHrXH76WKsLhPp8dH8LdSNdQFRpJCXyETV9QqIC3Q2xyLUUP7XB62Ju75iBXDVO4JNU1zQC7rRrd6qWkFtw3qp+NsERLAyNJiiBJSzqpdSuIa1oFNH8/695QsfgBTULe71ewAoX2ISKRQ7O0aghgt8lC2lwVxlikmETzXIQCONIGLPKkxDpLeZ4KXvB8N7e9Bk3xIEvmhZ9lvWtoQx1//Dah5nKS4iSJD94/aawfcR80DT4cHDYdOOfH++QKbkAaybzguIIhKcoyzMoA67wIwrSAoORlFMTUmTAPK8wiPztbGEB3+rQMfrL7+sDu62Hi6QeG35KiI4eAvb4zzYFDnPAkKKGsgjDMsqDIOae1lCUJj4uCKLk3fYfw0PjiwPgCbtA28mHUjezk154t7qPGtEqgjoMkI07DJBEB5HTxKOM0T7MIo5qXB1GP+pPvlPFKEubz7aVUN/f3CuszDWa21HrZ4rC3d0d/Nu0JqietOXmi+u4kCZ94AHvy3y4HtJndduVX7rt316fvFy/PLi8Gtzi2uwr0cDe09+9y45d1YP0FaFec9OnVSs3Yu7EgZ+z9WNp6o4Z7wzw6uziN07P4+WkWRRfPi9Pz4kV0HmVRGIfpaTYYVMueOoGkUdH7Wrd9598y/3W3WibH0TyKsnlexMUsTtMsyenKYGC8WYREvff1jchIryKOS5EnaZzNyzJOKOAkLHkR1xFiHHlUS95XOKYLOaZ5XYdBBBEEYRnPg1LQjRF4iLzAPMK8GG4+1cUtWTwHB/4uI+0LbWhvUvPUVCvoO+mluhzvWJNjWhHD0aWuPEs7kYGWiw6kJ27bb6GDr3AThdlfS3/ok7sn7y0MJHzoBVBLjYLUG98//QB49pjq&lt;/data&gt; \* MERGEFORMAT</w:instrText>
      </w:r>
      <w:r w:rsidRPr="00757696">
        <w:rPr>
          <w:rFonts w:ascii="Times New Roman" w:hAnsi="Times New Roman" w:cs="Times New Roman"/>
          <w:color w:val="000000" w:themeColor="text1"/>
        </w:rPr>
        <w:fldChar w:fldCharType="separate"/>
      </w:r>
      <w:r w:rsidR="001C4309" w:rsidRPr="00757696">
        <w:rPr>
          <w:rFonts w:ascii="Times New Roman" w:hAnsi="Times New Roman" w:cs="Times New Roman"/>
          <w:noProof/>
          <w:color w:val="000000" w:themeColor="text1"/>
        </w:rPr>
        <w:t>(Sakairi et al. 2013)</w:t>
      </w:r>
      <w:r w:rsidRPr="00757696">
        <w:rPr>
          <w:rFonts w:ascii="Times New Roman" w:hAnsi="Times New Roman" w:cs="Times New Roman"/>
          <w:color w:val="000000" w:themeColor="text1"/>
        </w:rPr>
        <w:fldChar w:fldCharType="end"/>
      </w:r>
      <w:r w:rsidRPr="00757696">
        <w:rPr>
          <w:rFonts w:ascii="Times New Roman" w:hAnsi="Times New Roman" w:cs="Times New Roman"/>
          <w:color w:val="000000" w:themeColor="text1"/>
        </w:rPr>
        <w:t xml:space="preserve"> to determine the change in arousal level induced by acute exercise </w:t>
      </w:r>
      <w:r w:rsidRPr="00757696">
        <w:rPr>
          <w:rFonts w:ascii="Times New Roman" w:hAnsi="Times New Roman" w:cs="Times New Roman"/>
          <w:color w:val="000000" w:themeColor="text1"/>
        </w:rPr>
        <w:fldChar w:fldCharType="begin" w:fldLock="1"/>
      </w:r>
      <w:r w:rsidR="00574B50" w:rsidRPr="00757696">
        <w:rPr>
          <w:rFonts w:ascii="Times New Roman" w:hAnsi="Times New Roman" w:cs="Times New Roman"/>
          <w:color w:val="000000" w:themeColor="text1"/>
        </w:rPr>
        <w:instrText>ADDIN paperpile_citation &lt;clusterId&gt;J184W244S534Q355&lt;/clusterId&gt;&lt;metadata&gt;&lt;citation&gt;&lt;id&gt;fd3ca6b2-fcb7-431c-b44b-c559143a38e8&lt;/id&gt;&lt;/citation&gt;&lt;citation&gt;&lt;id&gt;fb0ebaa7-3752-428b-92fc-1d685ac99b68&lt;/id&gt;&lt;/citation&gt;&lt;citation&gt;&lt;id&gt;d695c70d-0781-4a12-8f4e-52de9a7dfea6&lt;/id&gt;&lt;/citation&gt;&lt;citation&gt;&lt;id&gt;1e54107a-1356-49eb-83f7-fc5d2bf07b41&lt;/id&gt;&lt;/citation&gt;&lt;citation&gt;&lt;id&gt;c2d06734-35a3-4d25-a626-f02b2aeaab35&lt;/id&gt;&lt;/citation&gt;&lt;/metadata&gt;&lt;data&gt;eJztfFlz28iy5l9BKLod3RECXdgLdjjupVbKshZrtXzuCUehFhISCNBYRFEd/T7P8zY/YX7BvN/X+RfzSyazAJAgRdnq5fT0RNwTPmoJqKrMysrKyi8zC//4ZeNLLDbebCjhcOZHtql4FJiuY3Ezct3I5J4XWq7DHCrpxuaGqCZfihGzoIfn+x71PSUEjQKLRx733EAqIlQkZeAJX0rH9TwXet3J2TTLRQG9+nlWFSx5a2xnwzQu43tpqCrlZZylb4295jeWGKlkuRGnKme5FEYxkbzMs4Jnk9lb4yhOhCEfZM7jQr41TnOp8iwtoRfP8lI+vDXOoXE2MUpW3AH5Kk823vxjY1SWkzevX4uHnsjiXpYPX1ukZxHLf33bS2WVZ/GYDWXPJpbbI/DPDzb+ubkxqaIkLkYyB+Z3k0LexzI3DlLeQ2lkMTz97iiLQUDSv2zMYGrQDVts/Lq5ERdF+oUlpR4p9MzQC2zoUsZlIuHZaVbUYpJKgRCMTBmMV6U0xl0pGFmKv8OLrkSN+5gZrJa4mcuElSDLyUJcDFrdM2xZvDH6qaGOD87OjaKsxAw4YFFR5tAEmNiRxSQGmuVIQn/sxqF7PJ4k8IumBGwtMbRpJHEJMzDiwrhLs2lqsCirSiMuC1zWpJIpf45rlgrdDsUJZIpKM1LKomdcZAYTIpdFgbwUOHxRyWKz4QyepGU9ARiYjeMUJoyvOsJLG/lpdlbZ/gZHrCzleIISLDMjFkAoVjNjkpX4m9bYFW6NqojToZFmqRmn96zojthouLlWw42f9EL8DNOdwuAzU2HXWVbBaHEq4vtYVCwpjInMVZaPoTcDzU+y3MRdZoxZyUdIubMLjJ+2r88vfq4nYpTTzBTxWKZFzUoBqylxWmPJiiqXBh+xdAgzAPFMihkfweBDveTjLANeSz29KCtHRiSBBVmPq0rYGsywiAmCRxHPpVrAgmktSZHVGQdqMh9mY6l7lKArwxHoRloiSyUIwCE/Gvf/+b8yeyLZnWZ70wBCei05KG+eJe2gm8Y0Lke4mC25HhiXvFbRkRxnYpaCJvD5pOK01Zb5PsglM6YS5jHOwChluCA4aLMhRJWjOLETShEH0HNvGEC1hFff0qqk0ZrxJM/u4fdmZZoFZLAVYBajmI+MKYN1bbZ8MkOD1u5bzVCccuC1wCWvtzUMDQ2BhYPSAJ3IDHmf3cFr3kqgs8eNXA5ZLjqqgRLPFUy82Yw4xUSq0hBZXmRIF1V6smpg9XLrR9kEWuVagFoKhVwiWMRg5BXwkZbtZIpJlop2OlqMc6nw+ZHQEUxtDZ6d9naW8gqGRQJoBcDc1Nsfx4RdWhiwaeNci0LiAxyyHIHOfccQNFwV68wBbLlYr0k0q61L0wm2s6h4h8tiVoDRaNe20W8Vw6hr1kcrJuzVdZYarAo8Htba9p//08DDw1g9jiZw8OAZ6zi+CUcvPLnNqhw2uKoSOAE3jvF4OsDjCV41pzgl3JO2sAXxuAqFx7i0uCAR97gbWA4JSMBcrg8xlSVC5kDgH3Assgr2HBxj//hlI8ZFA92D0Q6xWZwXeGYczmSWDkeZ7glrCeYTHY2tWZUa2K72OwJGPMcGhgM3lCaRlmOGPCKmr7gkkru+HXFonDA9JnaGM/N5muyxuotXKA5mmci6JCNlhVQQ0xJeaBJXUDMMA2YqRn0ZukRFQi5I6t7fozljKzTPqymLZIeoTyxu+0KYyhORSbhyTOZbCqYNcmaEMuWpBdG6+yrV/Q7VfdD4VaInYPaN/TlJcMEsaofMdCQDkoHnmVHohmbgew74bkEkQ7ogiZ1XCd50CN5kRXUnV6fJ7hhsLuNmTlQFTqg8OAJsQWE9HSZNasGfEXNd7gVhEPkdok3/VbpHHbpHWQ4eVbE610MG9vRoTpaLiFo2o+Cv0sAklCqTutQ2g4gxabuWE4Tegix2XqV50KF5MJnI+Il4d8BiHMwpWiH4uxbzTJtFjglerzRDP3JNTzg09F3JKO1MFPquEhx0CA7AMLEninuezZgxWOgt9VziK9vkMDiokGebITjfpoo8EYQ0DCxmd0QLnTd+/WftX2rf0nNwKUJowsGXE1uzD3F6B28av7jAY57lvWGWDRPZ49m4ffRvo+SdTF8l+btXaTV+55BXOEDx7nc41NoVLmcT7dmefumfXRxsf9jVXEcyaWxLY7VaixU3FguJApJozACOao5v4Tk4l9o7963t3b7tbttbfc+ydrdof4fuWTsWaKNN3D6u/32WVGOkrTUfzxQtacsnXmhTywl7dmBbrgXud85qf52A+JHykfCgH1HU45a0FBM+/EIjj7jE8sCQ+ALMJ06wAO65bLYgB1WggW9SX8Bu4Bx+CyNl+oFjEyIJDbivcQTffQCKOwyUDhBCXOyBDwJn58YbBcoicREP0g9xBL4izL/MK/3oQ8ZRSk0TLYbdMYtRcDMwSWP2yO5g2f99iA9xQVthHTMthJtKMNi7dUPYhKigzS6OiISdE5hOAFrm2jQyQ1txsJg+hSMiDOtd3EGDbhhRMGqMOyyCrQGqGvgRcdAcCLB4jm/LiHAn2tAKWSF51/ouNguc15OUFT2LEoCboL0eQrIO7FrT4Fm0RRFtdUDN6WhW1H5Be+aPwPmKZCrBY0GPvgYNBTpGWp35E8i6iZ5JUmmXahRPJrAg40lVmEJOZIoQwZCTuMgEeJ9j8ETzWc/YnTsYc29X+zIGOElA3GAFupXoQ3DwEfTIYOmmIwmOBiBi9JLRxyjAkYaZIBCqfSpEwuiLjLOibDjXqLElh95z7dMsMQvTnLs1uQRFAa8N/k5Aaj3jpMrBCYmhJwCLuwbPMI1VUD5AngnwmhIjr9IU34GzDTOJETDBrgWIghItRgj/tM9Vc2yqXK7i19bDK5ZY02JPWy8JZYXeIExinCECYaJKyrrREJatiOfOPcoe9rYxnOVVYfy0s/8zenj4prNMmx2BFBOmUVy9TF0HtGcMsimsUF6DzJxNYoET1X5trQTgpY1X4S/IszuTZtwlRFm7jjA1eIvgJC7GRYtyijkIQx0zJgzdxQp9bewFfGO3DF/AYZGngEWgSe1Goqw0UtRNd/Y1re2+YzQO5Ca668ZMlqhYoHEyqXgs0BJqfK19aImAawraKDINeVtn2ZwvGLjWYKCQyqgCOcGoPKsmSevZjwDRgccKIKLSTHWA79HZgVHChNP4q4bunE1YBIgQFkh3eKKg4PyCz5wIcH37BuogNK5B5tx3h+WZ1SjSXOyrOa8aTl4Z//t/GCeGbSCkNH5GWqA9WmPqNZXpCNd7jNs2Xi/ZVEui1VVs1ZkX4NJUtnoayXIq5bIO7Oy/xmXAUebuf7Mmxk9xT/Y2cZ1ZpwssVTrEVd+sIRfsQFRLVOv4Z8B84wmMw1rsA3uKoYWqhGy1vZmTeJZPwBhgnco2TPKA0QwNhmp9bVCQlkmNmRYBCFyXW4yqaPvVwr9WrEU1BOUt630f5bFUm51VWqyNlj2Aw4bT4lu7ZhOhcRFH0ByQV7MMqC21ZP/Pf/vvqczmon1myr1OcO1ML3xRxmMQchvH0vq8YkHm+1Yr95oAXAd+WQSOfBN+hvYCZ1mh40ZCSEV8L5KUOJS5gXDBUVVEBMqNwgi8OuH9Dpz1Ivxhi0B6xKamG1keOMg+4CzAdiaBc9mJIi+A4/N7+OO3o7tQ0JArRkwncsFldUJuRr5rmdK1KAsZj1zRQT1/CrpzOPF5QFxTORb65fCDCgFAi3PCbclt1UU9a9Hd5y7++MzADucxG2m00aV8JtlwZHxegBDf8sA9B49cMB9k7CjfZBREHri2BciHc25ZC9K6+yrp913S73Vk8AnZLJI5bLD3C8KCRRElipmRQxAZUJizBz88mwnl2RxWuDPnZoBV0v0O5f5dnK+q1BEri6oYAS4y+guMGTFOJGUm0EGMCZArkr4yVejaMhBBoFgHvi+G+OYyY+zkrnoCNbMyG3dVmsBiwk7jphAcxB2y0KQRjwDk2pKG0opEJLpQU/f/g5iagTZLbvmmIqEwwYO3TAaOrsnsQBBPcd8mHZy5DlNfdAhesDs5rtJVVL1X3VWxNC4WyE8K2J+uY0opmEkIAcXyffghia0sABNeV7Hq7t+UsExvn4DNCjdXd+8yFQREClMiciTCESbDyJJwCXOo5QHKDbsWQ+/NbwcQRvHs6QY+Z+kd64YQJAAHUGiwTVIBYeZJMyK2A061F0jHimxPku66YvcnEYSuNh/FsIXBL+2vUL4BX5sZRwtttsFrtoTnmoAEgbyguIF9abrCg00VeW4Ydqasu/9hVB/BTHnIpWlbFjdJJC1A6ZKAifT8iAJ+orwTjVpF9YTYgUld2/2Xo/rnkNbLwfwpIChQYDivi9Y9OWbNAd3nTMjxDJ+f8xiDtMUS4q8PJARxppK/E/PXLD8B/a7Vow6xffdZ0M8s4Qa2UsqVkUVtXzoRh/3OfNdm3I6iFdDveqFvCw/Ac6gsOAYcYlJmg8lQsLiWjAAIy78j6Bd+6MHJKdCMW6bLLNukMGU4RYQMWSCUZP4y6Fd2xEFjQ+kQL4iU48rAcj0RMJf5sE+lG1EA/jxaTgE/Dai/Xc2LPZf5xfQT/AQ3mL81Jqv4/e3TTMVvyP4Wtd71bNCcHvF7hGA0B7sV0G86nfZSHsW9NBn30ngEG+r+Naj/WIrXju15rkXCTvMENiEo+qiKerKJ0uu9l8sSXOF7+XoSx6/PiQOW3PVs+yeb/OwQJ/BNvzNIPfxTsmvoTYTqNRMQcQ4iwzBCWWiadgC713rdPzh9bZmF3SOmJox0baKp+q8R+PdgkH/7ZPbHj+Y5rFAOvrJ5kd3J9N3Bx+x95LyffLaT6pN9dbu7v8u2P109fri+GnHnY3l0/n7/aPfj9sEgFF9PiTcZi8/j3a+0b/v3ny6njj/Zu7zfm17cH/t9+vVy+6T8lPfj/tZD8HknPNoN7A+zIzqc7H5QYrsYnNzMsh2/OHoog+mV/aO9d5BNefw17E9vffjrG//o1m7/iO3s9K2Ti/706PGSHN8O7ePzgyNmZWx32z780d4aw/9h+0anh5PdHXF+drVdnISnTOzvfX44u9pj5B5GYtXDx73P6SC3dsqjMoQuW7s7g2txBr9tH+6dnzqOq0jwcO9snw93L7fG5P7oaHp5CV335Xg33ZXV7g6JrsY3u8WVk7G+dUo+5gqMOCuSh8u7q4sdGoyutg+2puXscnBzZH24KR9vaD//ZFdb9s1wF6zI/f1HnD7rexMJXO/tHgF158w9vXBPnG2xdTr9NEjOPl7dXkt4sXdCP7oWNLv/epxfl+cwkXTKLj9Oz4il+PYwGtyAuu/zB+viWL7fn5bBbdy/2g4PxeXXT2n8KXHvzw9vTyd7JHH6p9e715d2fHsAxlPcboU3u+Pdva1Htr999vnhZHg8C67vB4yfiyo5BdpXSV8+fN73y2gLAOze9MxJ3id7ewfHkzNxEFymh1/lpwfWf0jK/iBNrz9UoHd3k/L6dvLe23PHWZQUg+uZ4uOJ93ANRll8JicDerpzd87d4cQakPHosX++U7Ch83H7lOf2V/o1J7m7E+wUD9sfBt6tVB/LCb88vPAHDw+nH7wqvb0YpHly/xiOj9yHs61jdV0rSVEF1uNtqXJVnoeX/A4ePTj5/rifkPR2mtqjMb9NPk5uwuswzE6vQHPGDv9sDR8OLDe7mybBRQJdhpd+0N+/IsFp/2YcsFtC76/3LgW3+l9FeXRw8XgxTsPzKBlauyAf392LBn1XXQTDz9tnW/F0d2dnWpxcWpkHY52Uo4vylLH8PHSg8Z2VT+GpnPpulRbOPh/tnx+Wu2o0CtneiX+8d6bS/asB/+QnND+l0NSbnu2APf10Kw/Pdm+3bnngHz4cDpV6cC/H4uDDw8Pu1vWNONm/Orjr7w3ZebiXAaHrfP+RniYPH7NTO5k8vL+4otbxTRAessGRfxeSZOqke2f9k+ke2/MfjreVJdMb9clLP0X9qyo7jkd96/gDOTt7TA5H4wOY6J5zFPY/K/dMyiH99Pj+8ka+tx+3D+CN/XXQH0fX6uvQGcKf4/5g69NFPNo5vnjM+uHNGZ3+6OzAv1e1Beonwwws0Gj8rn997pqDo/62eT7o257fNIBjU75DW23Zln9BLJcS+3Pz7hxOUSkGkiGOfjfKirJ5sfswAetYgLNDmifbcMjUBRzv+ucH/Y/O6WD76uLG3zrcOugPcPu1NODXqjAlbGETd1nh4NacFu6XXGIcq+zQZmWVA3NM2XboBhH4ca4PuDN0IgZAm0rBmW0rz3eE70YeFYopGgbCYj6jYNktCwyz5b8agTfyznYDh0iPR9zxAdOFfsSEBzDHZ5z6AXcBkAB8l4C3wKHxbUsQIQJBwVVxA8qD6BVO/51PiWvz0HW8EIyAg26L7TqE0TCyA6J8YBWURgArglCfwXkRwDMZwENuc996BefVuyfHxqsyFu8KODZMx4kkpS5gMZdz06WMmzQIhKn8IMJcggLn4VUBrYknaMTAD3LtMAQuZUCBfwlePlGBJR1wsujwIf/KXqFj+Y4ncKaVrwR4MEnGxDv0glZSAN87wZeyAWNwDkbo6aMjw9CzROA0zxHY1mpFFg0cM/Bcd11F1hEWw0xHcSLbqD7Gog7a6qbC2FrkEnbbXIJaZAB0LOkInRmM5HbK2HbnHlJbEffG6Her43RZyvnTOq2jio90oVKqg1V1PkOmhsp4hTkFDBg/yXrUGQ/gTRcAaQZGEqY/Mgo9XFFX/dRhy9UMSJ0kAI+jLbzC4oYRu9dlOkVclLoyo5sDYG0It43dzhmRCchKR2Tbao+lcghwhOO0Wy+BTksym4f8l0pWWF62IONp+cpPOx9O97Z/busyOpHgeS3KwkldSgX0izqojv2xtA3crIzHi/qcOgMjOtHEWnaFMZVJgv996v1u6qwODIzlZU2+ZzSbZJgFiB+bahW5ULBa41AU80qhmso0qxJhKMbjJNaxS+RmXT5LvaRusJ7jQtwY4MWcyVQvLZfxfZ0XkA8goVhHiDWnWtG0i44Tqdf0CatNSdWiYutiFOfgb5YjTA3VpW46u9OtcgNdMurKsqKWLJh3mGYn4v+Th4H+3klTNjaRgiVdOs0iTbMO13V4WMRNGWSidbZZhnoaqPlLj2FPTQqj1uUSTpmZXrusV1sEbL5Gprq+DHN1dWYOFHee6qsTa7haF9PM3OlU5ukBz3V5Xl26t6jzM9fW+T2px+vWJ3Uq1k7XVYF2K926g061DWgr42puX1TJ2FsxdrU8a52ApkONxfOlzAuWaK4oy0/3oM6g0rOfUcOAy1isrKheEF0MViJaxjUCQL7YRXWBKMhFL0KadQvTYDjVlMAV87TNQiM6VqHNDHVFs1qptmSxnivyaqrsTL3F6urBttCvTjOxZFZgamzUZh5z+A/D5FqX8U4f0EZYoGHHdLYy20TbC1YvXZQdLlX9laBtqzV23+N2Kc0zwRxUnVqdi7u2BCvWSZutjh2LFwflwlCVq9Zpbbnyyh7rmmg8EJUCC6gbwpn4gUUZmAnMI3UP36044yM5hm2d11llXWsiU5Fx2ANY8Aqi22McZqk7DuojEVue6xm3capN4zIFJnJtgKDhRVHdVREzDiKAQnex4RDPpF7gbhrv2YSlb5vuxx2PxQDvPa5rWfvivk7YnYGUWQ6n04EOLta2JMuNgc5ODeLhyDjt6N5P/bODweD05z/E8+bzTL9s1LNZVRaVcSjjRxZ3aHQHtmBgz2sG7hl/u+X5F830rTGvN9mLyxQLNzpLXIBzCefapnEk41sMzxWVYMaHWIELCIehmLsTHZauZaLA4m4aF9ndLPv7CvT/Q31flaIerTBO21r4Pyiqb+yzv6c8YBFh4lmiB9UMHM2rAlCVqjLXp2WHAB5qy0Q+VnCyFomu5d/K4yJiqTQ+ftgxXBLYoAkVwhiw2/8l/G8r439t6d8nxd1EO6YpevT1HaI3RpHNWG9U5+l6w/Lfq15Zj9NjvHc76a2WY6wpqG8EsCj1CH1BXYXpUUvZHpdeRN3QpZSqwHVCHgrkiqtwY5HFa/MAG39iwYfre1J5jukRoUwShNKkIQlN5khly8AmTtDJVL+g4OMlxRd+aBOfC8uUxAKiTuSbjATwg9OQCdulnhV8p/ji9+THXY9KFliWKXwCZENFYJrUNZkXuj4VnAQ6SffN/PhvLATwbRI4UUhM4issPhCOGTquMj3XsZT0pE+87xTXf1e4BykbsqWUvCLCtigsom1ToBzavhlSUB3fgfUNbCeMZGdNm/5/QlG/T8LAd2F2juvbJmHMNhnotimkRcLQtWRgdUsB1hf1/+bMuIxIEBCG9cchrirWr3sO0z8c5XEliLMmM/5XFbevjzbexWldG9SYvj4iwET+rsL3hWV5mgi3LfN2ntp9WSI8wVpCLKUH0aYrmXBKqAM61bNAf90AmB3XxVSLTGM3N95WuvmWGVjdFLurr/t2Uue+SyMbVCWCHahs3/aZT6XjYDG4Ar7USuqcMKqYsAKTCjswQdjcpD4HffcDwQI3gM1G/46pc0uimAJmWo4HljyUkUkdFZiKe8KOFNgfXezeSZ0HknvEDrlDYZZWyDkIWlBOwHg5YEiYCi2bhbbTqZdfKZefZ6V1tkGrNKuVrXhduJYXUhO1BIb3XPNxNZX9ok6YEW46rtkKDl1HZ+XK9LEmZJzWjxD27+dZNdlYCuGvH2kpEA/K4pm2o4/ItRF9XQFVh/R1o5WYfidIflYXq2PB8niiQ1ZltggVYlDXmIJpkGaUiZmRZByrzeswRuPz6ujGmOGNxlTJHF7g1dGl0DlGUAv0NoYY/W4LTGF8HcXGGuwEL62CC9TWztc13fq2wfJQUaXDK3FuABCUeTKbD9OtG9cx90VRt8Crtfr+81uMt2N0KtFXA3SEuukGC78cs9fJApGlTVitFUoPsCZ0rEA0sb5uXM7Hb8OFdUls55r1apS/nSZK7kngdnNxdWGSTXSZ+zwCp0vpx98IrHaC67WYnt7Efnrlt80EYB5gfs+6iB8aoc+aivsYPMey0JqSSJ2EwBur7R3n+aSW7jcvrkXAXDEg/cMPv/zHf4ishJ9As/zl6tdfm99Ofv31yy+/tM911PpX+N8PPzTRXnBStdKsXHmua9bBzx/Hj5jVyUGevU7WaBFzZsW6KPOzcUB9kaG+Y/3i6+R1cG89oefD2ZtPI9Urd6o7Eep1t7jrcGIT+Vu6nq1jvHF6j7Ib6jjsb4pYN+ahiXBKDIwuRV3nJfXtJV99JSVpbs43d3k6lqVZu8XA+po2ZzpP0h24jYZDv4q38Z4XhWyRxZOHmTmI9IB48QbvRsRtNgyUHAS6JQu8EK0zOAqDSnqTLui3uSy9p3Q0eXlWm2uZAQZqZpGrzfm9lqe3yJGJN2jl6isLjQUD8xrXd5PSURzFGuO22j7XrlwOm4yavqGCoX38pkQixVCTbAvynyaE2g06YsVqNgyEq69S1XealmPV2tLodW6yR6sbi2cg+1jfztKW8huR/uVb3O19D9DPLLmvtevFU1+KvJfZsL4TVpvqXN7HGd5UwAsaWGK5ZMH1tzrqy+r69hbKoMbNrdDmopqng+trVvpRpqeoc79N8F2rBi4jctm9UrG1COPXFymeEsiy2qp9y6ivCnihzGsTAhud6xemZS/BdoBNgRPYATdDglcCPEVNyog0HY+FKgp9Symx8QTc60BDiZICkesQ1EbnNgfe8WBORJWPNxuFEwhuM8DWwpLKD4gL8DrwyLN4frsDhrbh/WQEoAl9dNxo6Aj3sG/EEMLssDH6EeB0xJtGt/Hy5eR5I2N7o3PveP54FY+ddVjAaPZz5A8BccA5U9Ux7yf3sJu3xtmCaPvsRbfm15GsQc6m8b1Ix2++Lb+OGGLzTeObkP+lV+QRHzxDpUUNm0bbarkSvX6rMfe8vLzFGS8KkKwjWkc6No3vx1FefnUAlqR8Xlf7gmlxdpp1Kdavu2tXP3lx+f560RYF2zReUOX/rcL96w7F6yzHWz/lMwS3R1Uu+Cgb3zLwTjuNu2S7jYzrBfHu85eFSNbukGwGU/5OGOWZOwNdKPWvDZY8h+ueCYUwzrUD+RtgXTd6sgiSdKyejpSM8Stgi+AKWHbwxqSO7v6B+EnnYgFiVfxKwQo8xw8lxdzEQx3MS6+YYHVFUwmu2yP4/tHpN8LCqsIn4np9hB+bOdE3LYvX+vUXnNQXfP1lLx5aXwYXRx96k3SIZ1gnqOMEXhD4Hu35Dqy29+z1Bpu6xMOJSsdhPqE0tFRo+aEbqcgOBV2J0VguFVL6julTh5hECWYyGsGfggYuZX4QuuzvGKPhtiB+4Lh47DumK2zPZD5eyyB2ZDPJWOR4yzGaUDphoLwg9GBuUcRUqAKb+64nI2ZRmwYi4Nxn3W8arInR3E6KXhRngJuxRg48mOWoC669Rf3XhWV7gQ8rb5uEUDc0Hzohm/VjcHDiwSfC4v/vD/N0ez7TfCWAsxVnoIHGdk13KW7zLL21AZpwsZHdpY1sr8Rn+m1kBLzIeQVjpyBONPGX1q8EjHUfDzNEY93PNzUfaQKvtynI019dan1Y/WW8AqSpXczl7zV1/MrNpgbySYkUXmU266vMQH/lTjNyXX9MAcEnoCRAPDE48AOJ6Xq8Vq/DKNARXmb38yotvNMvn34fIpVoF7GuCYHSC7huAO+kmsRJgl9Zww9PYEJWPzFALvrLa5srH3drxqtB3D06v8nSnIc5E7L7rTxl2H5TrDcGTF/U0FuXL+EyRaypOe2EQK50xKMb/lgJfvzwgwHYH/ksgNHOp886Ep9z0MXZGCvZxG/TAVRALZljUeAfDJ+GZ8msW+Y0RABa16W1ujQfWYclIlibhpmal/kN8HXMvPDTbRqbrxV8p8JSR+M6RbN19Rp+twGLFwEAFM3X+ZZ5W79Qb4x5RG+9EJeh1lre5l8ZWUD8bIE+n8oPFRXFZxTxONafrch0p65azcMXzacWdBUofn4EPwyxOrX2cwzz77rpQuY5m/Nvu2Hs8QU75DlpdKGsXngTr3J1oj3zjiub/s2cw5cuyxJmDf8MyIpbvHmiuViSUJNNKt4Y70/PF1CWuZZyPCvC/KkMIgLHfmhLpqgdwYlIbOaEikWB8yyU/etx5F+PuY47FI9Z9qxb3s/iO9ghbZMl6IOvjOMO8sEH/29A618LxP8aVGNRSkxwif1/Nar5ltfzvQTvOoTT8YvoU79oAWra3YBvTL0YC0TzvldXF2KYGdHNnwRs9IeIO4jCx/tDjm318GOCof/8V9KYFTDPh/Elox5XVLn4UUDbIzZnVC9RF1FI4lEa+LbpMwoCdS1mRpGIzMglUnqOEzrK+Rshin/+X1OtSDg=&lt;/data&gt; \* MERGEFORMAT</w:instrText>
      </w:r>
      <w:r w:rsidRPr="00757696">
        <w:rPr>
          <w:rFonts w:ascii="Times New Roman" w:hAnsi="Times New Roman" w:cs="Times New Roman"/>
          <w:color w:val="000000" w:themeColor="text1"/>
        </w:rPr>
        <w:fldChar w:fldCharType="separate"/>
      </w:r>
      <w:r w:rsidR="00574B50" w:rsidRPr="00757696">
        <w:rPr>
          <w:rFonts w:ascii="Times New Roman" w:hAnsi="Times New Roman" w:cs="Times New Roman"/>
          <w:noProof/>
          <w:color w:val="000000" w:themeColor="text1"/>
        </w:rPr>
        <w:t>(Byun et al. 2014; Suwabe et al. 2018, 2021; Damrongthai et al. 2021; Kuwamizu et al. 2022)</w:t>
      </w:r>
      <w:r w:rsidRPr="00757696">
        <w:rPr>
          <w:rFonts w:ascii="Times New Roman" w:hAnsi="Times New Roman" w:cs="Times New Roman"/>
          <w:color w:val="000000" w:themeColor="text1"/>
        </w:rPr>
        <w:fldChar w:fldCharType="end"/>
      </w:r>
      <w:r w:rsidRPr="00757696">
        <w:rPr>
          <w:rFonts w:ascii="Times New Roman" w:hAnsi="Times New Roman" w:cs="Times New Roman"/>
          <w:color w:val="000000" w:themeColor="text1"/>
        </w:rPr>
        <w:t xml:space="preserve">. We already investigated an intensity-dependent arousal enhancement can be captured by TDMS during graded exercise </w:t>
      </w:r>
      <w:r w:rsidRPr="00757696">
        <w:rPr>
          <w:rFonts w:ascii="Times New Roman" w:hAnsi="Times New Roman" w:cs="Times New Roman"/>
          <w:color w:val="000000" w:themeColor="text1"/>
        </w:rPr>
        <w:fldChar w:fldCharType="begin" w:fldLock="1"/>
      </w:r>
      <w:r w:rsidRPr="00757696">
        <w:rPr>
          <w:rFonts w:ascii="Times New Roman" w:hAnsi="Times New Roman" w:cs="Times New Roman"/>
          <w:color w:val="000000" w:themeColor="text1"/>
        </w:rPr>
        <w:instrText>ADDIN paperpile_citation &lt;clusterId&gt;M975A153P743U437&lt;/clusterId&gt;&lt;metadata&gt;&lt;citation&gt;&lt;id&gt;c2d06734-35a3-4d25-a626-f02b2aeaab35&lt;/id&gt;&lt;/citation&gt;&lt;/metadata&gt;&lt;data&gt;eJyVVmlP3EgQ/Ssti82n8eBjfCGhXSBsSCAkCtFKiESobLftDh63t7sNGDT/fas8B4bNsNkPM2r3Ue/Vq6P76tG6Frm1Z2Ve7oSRP7P9AHx7lnuBDaEX2oXjpR5wgNQPrImVd+21rsDFEwn3k6gIoiQI8zhNoUiKyMvCWcBTcGMvjvIoy0JI8ZTQuuN4xMVxp2pr78qqjGn13u7uj1ZPUyHnPM94YxTU00zOd0EZkdVc77rO1HXjcFe7XhCFtuN5tuPEs8S+R1Ov28hk1xiudtu8+G8zaCW/n+ZSTKUqX9v+fWK1XVoLXXGFHh0K+ZHn7GiJSwJJQY6+hrc+j7I/WnPZmIrUpLPQ48ib4bDnQOY9PGktJhakGu1nBqcOalPJrqyYMKwCzVLOG1b1rTQV1+IByZgKDJvLnCswnBnJbkUplew04/dcZUJzJuYolsDluqedXY1DzTJZNsII2eAJYKBRzVw0JQM6DDXTvTZ8zpCHuAXaN2G6y6rRBMs7RSduuertWpSVIfzlYANOrBWfg2iQbNdkXBkcT9kJV3zC7jgDMSc3JC1KNIUecTyOMCMPMLaNFqZnDc+41qB6Vkj1K6xZp2m97VpR15g1RvVT9hUhhhmGuuAcVxPW6j6rZC1LkaGdlb0JgyZHBxsj6mc+lwpypL1hKAvmhazHLCzZHDCZ0TWFzjVQ9xSmFDT+4/nf2M7O47dvuTSPfy0W1484NvzePH6ij9XYazncLBaLnR02ZZ+Jp0aiFLac3QlTjRXfMMAqaEEtpVRcGwyXgVTUlCVLN1BY5K9AG3IRk0E0meIDMSgxKEvbm1zaWKazkGJsVmSWXEiMrWTuMOqtxIiJW8q6TCrFR/zXwBpHPxeeYtTpIUEquOVMV/KuWSY7ukHK4s/cSdZWgx3Uv33O7eeB2sMY8NdERGpiyKhhz0+5kbytbDTfyMqoHtU2/ShRST6mxRzZKYoQHRqn1VoR1oLBdGzIf6GxJsTfHX/p2moPa5W8FTl631a9FhuanCax0kiUX6mQbWpMsTUZYWpq5kPgcb25oWxZmdocfFH0exuGvxoWapRQck3d1KbuWMgaZdR0eRRO5EdelNmJ4/q2ExSxHYPD6e5KijQJ3aLIqVP/kJ3Cciu6Gu8ci0p8NTOweKaQzgQJpPfYh88XiLa65GDmFn7gphC5Lo9SJ5mlicehiL0Ub0THAz8pII18PAEdNmZs2lePlqA2CjVx/0LMhdLUur/0nQH8rjmWAH47Uwe/UrjB8Wl3B3Px0E3Yehd2szlplo9WGZmrYbC2nsP74Rni5QjxsstBbEG8hDk8wI2YsPWuMeJ6lV0+Ia7nXiKejxDPQd5sQzyQ4gYrZL1lDDcssfMnrGHiJdC7EdA7LJVtYn7KKnRrvWOMQyvs3RMMfb9EOR2hnMJD12+DucAIpOjQZtMYabnITp+wljMv0U5GaCdYpbBVvgvZw4Q97XmGhmvsZISF39bi+/D0aqiE4tixw2AW4pZM4JnD/gwrF1dWrx9NTQ3UtJSyrPnwgFpN/V7V+7x5U6v9N0033/edN2RA7/+vZ9Pw6jF9OzSOz9cHX76+Pzo7HvimnHS4Qq6Q0U2+9V0U//tdRExueD+qBlqxh2CsSh3XPuAttSz2KbvIBDUxvDqG91voHh0feLMj7/AgcN3jw/jgbfyn+9YNXMdzZgfBwLApO+xEuJs3+H0r625OX5FHYmKPHkLghuHMDxLfc6dOFARJiJ0SL9bhmedMrGui+jEPKKbgRhCEaJ9DHGRFXMySIkDNHC+DeAiRRu4ZX77MuRPEcRR6dggxCjpzwU7TPLXTmcN54PuJX/jDwzM7vkfEt4BJjwIK/adUXJQY/QIzjVMqvG/ORKrwqWTtGdUNU2cyI41WWwZZjvFpRrL1mNRDwbtO8EdJk5QWa/HOYRBh6B3sqTMsvv8DwfgUGw==&lt;/data&gt; \* MERGEFORMAT</w:instrText>
      </w:r>
      <w:r w:rsidRPr="00757696">
        <w:rPr>
          <w:rFonts w:ascii="Times New Roman" w:hAnsi="Times New Roman" w:cs="Times New Roman"/>
          <w:color w:val="000000" w:themeColor="text1"/>
        </w:rPr>
        <w:fldChar w:fldCharType="separate"/>
      </w:r>
      <w:r w:rsidRPr="00757696">
        <w:rPr>
          <w:rFonts w:ascii="Times New Roman" w:hAnsi="Times New Roman" w:cs="Times New Roman"/>
          <w:noProof/>
          <w:color w:val="000000" w:themeColor="text1"/>
        </w:rPr>
        <w:t>(Kuwamizu et al. 2022)</w:t>
      </w:r>
      <w:r w:rsidRPr="00757696">
        <w:rPr>
          <w:rFonts w:ascii="Times New Roman" w:hAnsi="Times New Roman" w:cs="Times New Roman"/>
          <w:color w:val="000000" w:themeColor="text1"/>
        </w:rPr>
        <w:fldChar w:fldCharType="end"/>
      </w:r>
      <w:r w:rsidRPr="00757696">
        <w:rPr>
          <w:rFonts w:ascii="Times New Roman" w:hAnsi="Times New Roman" w:cs="Times New Roman"/>
          <w:color w:val="000000" w:themeColor="text1"/>
        </w:rPr>
        <w:t>, but not constant load exercise. To verify whether the questionnaire-based psychological arousal is effective for capturing the intensity-dependent elevation in an individual's arousal level even on the constant load exercise, we performed an additional experiment using a separate sample (twelve males, 21.5 ± 0.9 years). The additional experiment consisted of three conditions: high-intensity exercise (HIGH), very light-intensity exercise (VL), and resting control (CON). In the HIGH and VL conditions, participants performed 10 min of exercise using a recumbent ergometer with the intensity, which was determined with the graded maximal exercise test, set at 70%</w:t>
      </w:r>
      <w:r w:rsidR="0041236D" w:rsidRPr="00757696">
        <w:rPr>
          <w:rFonts w:ascii="Times New Roman" w:hAnsi="Times New Roman" w:cs="Times New Roman"/>
          <w:color w:val="000000" w:themeColor="text1"/>
        </w:rPr>
        <w:t xml:space="preserve"> </w:t>
      </w:r>
      <w:r w:rsidR="00672832" w:rsidRPr="00757696">
        <w:rPr>
          <w:rFonts w:ascii="Times New Roman" w:hAnsi="Times New Roman" w:cs="Times New Roman"/>
          <w:color w:val="000000" w:themeColor="text1"/>
          <w:szCs w:val="21"/>
          <w:em w:val="dot"/>
        </w:rPr>
        <w:t>V</w:t>
      </w:r>
      <w:r w:rsidR="00672832" w:rsidRPr="00757696">
        <w:rPr>
          <w:rFonts w:ascii="Times New Roman" w:hAnsi="Times New Roman" w:cs="Times New Roman"/>
          <w:color w:val="000000" w:themeColor="text1"/>
          <w:szCs w:val="21"/>
        </w:rPr>
        <w:t>O</w:t>
      </w:r>
      <w:r w:rsidR="00672832" w:rsidRPr="00757696">
        <w:rPr>
          <w:rFonts w:ascii="Times New Roman" w:hAnsi="Times New Roman" w:cs="Times New Roman"/>
          <w:color w:val="000000" w:themeColor="text1"/>
          <w:szCs w:val="21"/>
          <w:vertAlign w:val="subscript"/>
        </w:rPr>
        <w:t>2peak</w:t>
      </w:r>
      <w:r w:rsidRPr="00757696">
        <w:rPr>
          <w:rFonts w:ascii="Times New Roman" w:hAnsi="Times New Roman" w:cs="Times New Roman"/>
          <w:color w:val="000000" w:themeColor="text1"/>
        </w:rPr>
        <w:t xml:space="preserve"> or 30%</w:t>
      </w:r>
      <w:r w:rsidR="0041236D" w:rsidRPr="00757696">
        <w:rPr>
          <w:rFonts w:ascii="Times New Roman" w:hAnsi="Times New Roman" w:cs="Times New Roman"/>
          <w:color w:val="000000" w:themeColor="text1"/>
        </w:rPr>
        <w:t xml:space="preserve"> </w:t>
      </w:r>
      <w:r w:rsidR="00672832" w:rsidRPr="00757696">
        <w:rPr>
          <w:rFonts w:ascii="Times New Roman" w:hAnsi="Times New Roman" w:cs="Times New Roman"/>
          <w:color w:val="000000" w:themeColor="text1"/>
          <w:szCs w:val="21"/>
          <w:em w:val="dot"/>
        </w:rPr>
        <w:t>V</w:t>
      </w:r>
      <w:r w:rsidR="00672832" w:rsidRPr="00757696">
        <w:rPr>
          <w:rFonts w:ascii="Times New Roman" w:hAnsi="Times New Roman" w:cs="Times New Roman"/>
          <w:color w:val="000000" w:themeColor="text1"/>
          <w:szCs w:val="21"/>
        </w:rPr>
        <w:t>O</w:t>
      </w:r>
      <w:r w:rsidR="00672832" w:rsidRPr="00757696">
        <w:rPr>
          <w:rFonts w:ascii="Times New Roman" w:hAnsi="Times New Roman" w:cs="Times New Roman"/>
          <w:color w:val="000000" w:themeColor="text1"/>
          <w:szCs w:val="21"/>
          <w:vertAlign w:val="subscript"/>
        </w:rPr>
        <w:t>2peak</w:t>
      </w:r>
      <w:r w:rsidRPr="00757696">
        <w:rPr>
          <w:rFonts w:ascii="Times New Roman" w:hAnsi="Times New Roman" w:cs="Times New Roman"/>
          <w:color w:val="000000" w:themeColor="text1"/>
        </w:rPr>
        <w:t xml:space="preserve">, respectively. In the CON condition, participants sat on the ergometer instead of exercising. Psychological arousal was measured before, during (3 and 8 min after the start of the exercise), and after the exercise using TDMS. The detail explanation of TDMS is described in </w:t>
      </w:r>
      <w:r w:rsidR="003A40F9" w:rsidRPr="00757696">
        <w:rPr>
          <w:rFonts w:ascii="Times New Roman" w:hAnsi="Times New Roman" w:cs="Times New Roman"/>
          <w:color w:val="000000" w:themeColor="text1"/>
        </w:rPr>
        <w:t>main text.</w:t>
      </w:r>
    </w:p>
    <w:p w14:paraId="564CC2C3" w14:textId="2EA58E2B" w:rsidR="00EA1319" w:rsidRPr="00757696" w:rsidRDefault="00EA1319" w:rsidP="00BB6D68">
      <w:pPr>
        <w:spacing w:line="480" w:lineRule="auto"/>
        <w:ind w:firstLine="840"/>
        <w:rPr>
          <w:rFonts w:ascii="Times New Roman" w:hAnsi="Times New Roman" w:cs="Times New Roman"/>
          <w:color w:val="000000" w:themeColor="text1"/>
        </w:rPr>
      </w:pPr>
      <w:r w:rsidRPr="00757696">
        <w:rPr>
          <w:rFonts w:ascii="Times New Roman" w:hAnsi="Times New Roman" w:cs="Times New Roman"/>
          <w:color w:val="000000" w:themeColor="text1"/>
        </w:rPr>
        <w:t>Two-way repeated measures analysis of variance (</w:t>
      </w:r>
      <w:proofErr w:type="spellStart"/>
      <w:r w:rsidRPr="00757696">
        <w:rPr>
          <w:rFonts w:ascii="Times New Roman" w:hAnsi="Times New Roman" w:cs="Times New Roman"/>
          <w:color w:val="000000" w:themeColor="text1"/>
        </w:rPr>
        <w:t>rmANOVA</w:t>
      </w:r>
      <w:proofErr w:type="spellEnd"/>
      <w:r w:rsidRPr="00757696">
        <w:rPr>
          <w:rFonts w:ascii="Times New Roman" w:hAnsi="Times New Roman" w:cs="Times New Roman"/>
          <w:color w:val="000000" w:themeColor="text1"/>
        </w:rPr>
        <w:t xml:space="preserve">) with the factors of condition </w:t>
      </w:r>
      <w:r w:rsidRPr="00757696">
        <w:rPr>
          <w:rFonts w:ascii="Times New Roman" w:hAnsi="Times New Roman" w:cs="Times New Roman"/>
          <w:color w:val="000000" w:themeColor="text1"/>
        </w:rPr>
        <w:lastRenderedPageBreak/>
        <w:t>(HIGH, VL, and CON) and time (pre, E</w:t>
      </w:r>
      <w:r w:rsidR="00AF122E" w:rsidRPr="00757696">
        <w:rPr>
          <w:rFonts w:ascii="Times New Roman" w:hAnsi="Times New Roman" w:cs="Times New Roman"/>
          <w:color w:val="000000" w:themeColor="text1"/>
        </w:rPr>
        <w:t>xe</w:t>
      </w:r>
      <w:r w:rsidRPr="00757696">
        <w:rPr>
          <w:rFonts w:ascii="Times New Roman" w:hAnsi="Times New Roman" w:cs="Times New Roman"/>
          <w:color w:val="000000" w:themeColor="text1"/>
        </w:rPr>
        <w:t>_1</w:t>
      </w:r>
      <w:r w:rsidR="00F30590" w:rsidRPr="00757696">
        <w:rPr>
          <w:rFonts w:ascii="Times New Roman" w:hAnsi="Times New Roman" w:cs="Times New Roman"/>
          <w:color w:val="000000" w:themeColor="text1"/>
        </w:rPr>
        <w:t>, E</w:t>
      </w:r>
      <w:r w:rsidR="00AF122E" w:rsidRPr="00757696">
        <w:rPr>
          <w:rFonts w:ascii="Times New Roman" w:hAnsi="Times New Roman" w:cs="Times New Roman"/>
          <w:color w:val="000000" w:themeColor="text1"/>
        </w:rPr>
        <w:t>xe</w:t>
      </w:r>
      <w:r w:rsidR="00F30590" w:rsidRPr="00757696">
        <w:rPr>
          <w:rFonts w:ascii="Times New Roman" w:hAnsi="Times New Roman" w:cs="Times New Roman"/>
          <w:color w:val="000000" w:themeColor="text1"/>
        </w:rPr>
        <w:t>_2, post</w:t>
      </w:r>
      <w:r w:rsidRPr="00757696">
        <w:rPr>
          <w:rFonts w:ascii="Times New Roman" w:hAnsi="Times New Roman" w:cs="Times New Roman"/>
          <w:color w:val="000000" w:themeColor="text1"/>
        </w:rPr>
        <w:t xml:space="preserve">) for psychological arousal. The RPE at the end of exercise and the average HR during exercise were analyzed using one-way </w:t>
      </w:r>
      <w:proofErr w:type="spellStart"/>
      <w:r w:rsidRPr="00757696">
        <w:rPr>
          <w:rFonts w:ascii="Times New Roman" w:hAnsi="Times New Roman" w:cs="Times New Roman"/>
          <w:color w:val="000000" w:themeColor="text1"/>
        </w:rPr>
        <w:t>rmANOVA</w:t>
      </w:r>
      <w:proofErr w:type="spellEnd"/>
      <w:r w:rsidRPr="00757696">
        <w:rPr>
          <w:rFonts w:ascii="Times New Roman" w:hAnsi="Times New Roman" w:cs="Times New Roman"/>
          <w:color w:val="000000" w:themeColor="text1"/>
        </w:rPr>
        <w:t xml:space="preserve"> with the factor of condition.</w:t>
      </w:r>
    </w:p>
    <w:p w14:paraId="2926A821" w14:textId="2A1B0F5E" w:rsidR="00EA1319" w:rsidRPr="00757696" w:rsidRDefault="00EA1319" w:rsidP="00BB6D68">
      <w:pPr>
        <w:spacing w:line="480" w:lineRule="auto"/>
        <w:ind w:firstLine="840"/>
        <w:rPr>
          <w:rFonts w:ascii="Times New Roman" w:hAnsi="Times New Roman" w:cs="Times New Roman"/>
          <w:color w:val="000000" w:themeColor="text1"/>
        </w:rPr>
      </w:pPr>
      <w:r w:rsidRPr="00757696">
        <w:rPr>
          <w:rFonts w:ascii="Times New Roman" w:hAnsi="Times New Roman" w:cs="Times New Roman"/>
          <w:color w:val="000000" w:themeColor="text1"/>
        </w:rPr>
        <w:t>The average HR during exercise for each condition was 167.33 ± 3.31 (HIGH), 106.67 ± 2.35 (VL), and 65.03 ± 1.89 (</w:t>
      </w:r>
      <w:r w:rsidR="00AF122E" w:rsidRPr="00757696">
        <w:rPr>
          <w:rFonts w:ascii="Times New Roman" w:hAnsi="Times New Roman" w:cs="Times New Roman"/>
          <w:color w:val="000000" w:themeColor="text1"/>
        </w:rPr>
        <w:t>CON</w:t>
      </w:r>
      <w:r w:rsidRPr="00757696">
        <w:rPr>
          <w:rFonts w:ascii="Times New Roman" w:hAnsi="Times New Roman" w:cs="Times New Roman"/>
          <w:color w:val="000000" w:themeColor="text1"/>
        </w:rPr>
        <w:t>) (</w:t>
      </w:r>
      <w:proofErr w:type="gramStart"/>
      <w:r w:rsidRPr="00757696">
        <w:rPr>
          <w:rFonts w:ascii="Times New Roman" w:hAnsi="Times New Roman" w:cs="Times New Roman"/>
          <w:color w:val="000000" w:themeColor="text1"/>
        </w:rPr>
        <w:t>F</w:t>
      </w:r>
      <w:r w:rsidRPr="00757696">
        <w:rPr>
          <w:rFonts w:ascii="Times New Roman" w:hAnsi="Times New Roman" w:cs="Times New Roman"/>
          <w:color w:val="000000" w:themeColor="text1"/>
          <w:vertAlign w:val="subscript"/>
        </w:rPr>
        <w:t>(</w:t>
      </w:r>
      <w:proofErr w:type="gramEnd"/>
      <w:r w:rsidRPr="00757696">
        <w:rPr>
          <w:rFonts w:ascii="Times New Roman" w:hAnsi="Times New Roman" w:cs="Times New Roman"/>
          <w:color w:val="000000" w:themeColor="text1"/>
          <w:vertAlign w:val="subscript"/>
        </w:rPr>
        <w:t>2,22)</w:t>
      </w:r>
      <w:r w:rsidRPr="00757696">
        <w:rPr>
          <w:rFonts w:ascii="Times New Roman" w:hAnsi="Times New Roman" w:cs="Times New Roman"/>
          <w:color w:val="000000" w:themeColor="text1"/>
        </w:rPr>
        <w:t xml:space="preserve"> = 288.066, p &lt; 0.001). The RPE at the end of exercise for each condition was 17.17 ± 0.52 (HIGH), 9.17 ± 0.42 (VL), and 6.25 ± 0.18 (</w:t>
      </w:r>
      <w:r w:rsidR="00AF122E" w:rsidRPr="00757696">
        <w:rPr>
          <w:rFonts w:ascii="Times New Roman" w:hAnsi="Times New Roman" w:cs="Times New Roman"/>
          <w:color w:val="000000" w:themeColor="text1"/>
        </w:rPr>
        <w:t>CON</w:t>
      </w:r>
      <w:r w:rsidRPr="00757696">
        <w:rPr>
          <w:rFonts w:ascii="Times New Roman" w:hAnsi="Times New Roman" w:cs="Times New Roman"/>
          <w:color w:val="000000" w:themeColor="text1"/>
        </w:rPr>
        <w:t>) (F</w:t>
      </w:r>
      <w:r w:rsidRPr="00757696">
        <w:rPr>
          <w:rFonts w:ascii="Times New Roman" w:hAnsi="Times New Roman" w:cs="Times New Roman"/>
          <w:color w:val="000000" w:themeColor="text1"/>
          <w:vertAlign w:val="subscript"/>
        </w:rPr>
        <w:t>(2,22)</w:t>
      </w:r>
      <w:r w:rsidRPr="00757696">
        <w:rPr>
          <w:rFonts w:ascii="Times New Roman" w:hAnsi="Times New Roman" w:cs="Times New Roman"/>
          <w:color w:val="000000" w:themeColor="text1"/>
        </w:rPr>
        <w:t xml:space="preserve"> = 671.416, p &lt; 0.001). Psychological arousal levels increased with exercise in an intensity-dependent manner (condition: </w:t>
      </w:r>
      <w:proofErr w:type="gramStart"/>
      <w:r w:rsidRPr="00757696">
        <w:rPr>
          <w:rFonts w:ascii="Times New Roman" w:hAnsi="Times New Roman" w:cs="Times New Roman"/>
          <w:color w:val="000000" w:themeColor="text1"/>
        </w:rPr>
        <w:t>F</w:t>
      </w:r>
      <w:r w:rsidRPr="00757696">
        <w:rPr>
          <w:rFonts w:ascii="Times New Roman" w:hAnsi="Times New Roman" w:cs="Times New Roman"/>
          <w:color w:val="000000" w:themeColor="text1"/>
          <w:vertAlign w:val="subscript"/>
        </w:rPr>
        <w:t>(</w:t>
      </w:r>
      <w:proofErr w:type="gramEnd"/>
      <w:r w:rsidRPr="00757696">
        <w:rPr>
          <w:rFonts w:ascii="Times New Roman" w:hAnsi="Times New Roman" w:cs="Times New Roman"/>
          <w:color w:val="000000" w:themeColor="text1"/>
          <w:vertAlign w:val="subscript"/>
        </w:rPr>
        <w:t>2,22)</w:t>
      </w:r>
      <w:r w:rsidRPr="00757696">
        <w:rPr>
          <w:rFonts w:ascii="Times New Roman" w:hAnsi="Times New Roman" w:cs="Times New Roman"/>
          <w:color w:val="000000" w:themeColor="text1"/>
        </w:rPr>
        <w:t xml:space="preserve"> = 28.04, p &lt; 0.001; time: F</w:t>
      </w:r>
      <w:r w:rsidRPr="00757696">
        <w:rPr>
          <w:rFonts w:ascii="Times New Roman" w:hAnsi="Times New Roman" w:cs="Times New Roman"/>
          <w:color w:val="000000" w:themeColor="text1"/>
          <w:vertAlign w:val="subscript"/>
        </w:rPr>
        <w:t>(2.133,23.465)</w:t>
      </w:r>
      <w:r w:rsidRPr="00757696">
        <w:rPr>
          <w:rFonts w:ascii="Times New Roman" w:hAnsi="Times New Roman" w:cs="Times New Roman"/>
          <w:color w:val="000000" w:themeColor="text1"/>
        </w:rPr>
        <w:t xml:space="preserve"> = 17.815, p &lt; 0.001; condition</w:t>
      </w:r>
      <w:r w:rsidR="0041236D" w:rsidRPr="00757696">
        <w:rPr>
          <w:rFonts w:ascii="Times New Roman" w:hAnsi="Times New Roman" w:cs="Times New Roman"/>
          <w:color w:val="000000" w:themeColor="text1"/>
        </w:rPr>
        <w:t xml:space="preserve"> </w:t>
      </w:r>
      <w:r w:rsidRPr="00757696">
        <w:rPr>
          <w:rFonts w:ascii="Times New Roman" w:hAnsi="Times New Roman" w:cs="Times New Roman"/>
          <w:color w:val="000000" w:themeColor="text1"/>
        </w:rPr>
        <w:t>×</w:t>
      </w:r>
      <w:r w:rsidR="0041236D" w:rsidRPr="00757696">
        <w:rPr>
          <w:rFonts w:ascii="Times New Roman" w:hAnsi="Times New Roman" w:cs="Times New Roman"/>
          <w:color w:val="000000" w:themeColor="text1"/>
        </w:rPr>
        <w:t xml:space="preserve"> </w:t>
      </w:r>
      <w:r w:rsidRPr="00757696">
        <w:rPr>
          <w:rFonts w:ascii="Times New Roman" w:hAnsi="Times New Roman" w:cs="Times New Roman"/>
          <w:color w:val="000000" w:themeColor="text1"/>
        </w:rPr>
        <w:t>time: F</w:t>
      </w:r>
      <w:r w:rsidRPr="00757696">
        <w:rPr>
          <w:rFonts w:ascii="Times New Roman" w:hAnsi="Times New Roman" w:cs="Times New Roman"/>
          <w:color w:val="000000" w:themeColor="text1"/>
          <w:vertAlign w:val="subscript"/>
        </w:rPr>
        <w:t>(6,66)</w:t>
      </w:r>
      <w:r w:rsidRPr="00757696">
        <w:rPr>
          <w:rFonts w:ascii="Times New Roman" w:hAnsi="Times New Roman" w:cs="Times New Roman"/>
          <w:color w:val="000000" w:themeColor="text1"/>
        </w:rPr>
        <w:t xml:space="preserve"> = 13.838, p &lt; 0.001; Table. S1). Based on these results, we determined that the measured psychological arousal achieved in </w:t>
      </w:r>
      <w:proofErr w:type="gramStart"/>
      <w:r w:rsidRPr="00757696">
        <w:rPr>
          <w:rFonts w:ascii="Times New Roman" w:hAnsi="Times New Roman" w:cs="Times New Roman"/>
          <w:color w:val="000000" w:themeColor="text1"/>
        </w:rPr>
        <w:t>this</w:t>
      </w:r>
      <w:proofErr w:type="gramEnd"/>
      <w:r w:rsidRPr="00757696">
        <w:rPr>
          <w:rFonts w:ascii="Times New Roman" w:hAnsi="Times New Roman" w:cs="Times New Roman"/>
          <w:color w:val="000000" w:themeColor="text1"/>
        </w:rPr>
        <w:t xml:space="preserve"> and previous studies adequately reflects the change in an individual arousal state induced by exercise.</w:t>
      </w:r>
    </w:p>
    <w:p w14:paraId="4B0CC990" w14:textId="77777777" w:rsidR="00EA1319" w:rsidRPr="00757696" w:rsidRDefault="00EA1319" w:rsidP="00BB6D68">
      <w:pPr>
        <w:spacing w:line="480" w:lineRule="auto"/>
        <w:rPr>
          <w:rFonts w:ascii="Times New Roman" w:hAnsi="Times New Roman" w:cs="Times New Roman"/>
          <w:color w:val="000000" w:themeColor="text1"/>
        </w:rPr>
      </w:pPr>
    </w:p>
    <w:p w14:paraId="449D6F68" w14:textId="029BE675" w:rsidR="00EA1319" w:rsidRPr="00757696" w:rsidRDefault="00EA1319" w:rsidP="00BB6D68">
      <w:pPr>
        <w:spacing w:line="480" w:lineRule="auto"/>
        <w:rPr>
          <w:rFonts w:ascii="Times New Roman" w:hAnsi="Times New Roman" w:cs="Times New Roman"/>
          <w:b/>
          <w:bCs/>
          <w:color w:val="000000" w:themeColor="text1"/>
        </w:rPr>
      </w:pPr>
      <w:r w:rsidRPr="00757696">
        <w:rPr>
          <w:rFonts w:ascii="Times New Roman" w:hAnsi="Times New Roman" w:cs="Times New Roman"/>
          <w:b/>
          <w:bCs/>
          <w:color w:val="000000" w:themeColor="text1"/>
        </w:rPr>
        <w:t xml:space="preserve">Table S1. Changes in psychological arousal by exercise with different intensities </w:t>
      </w:r>
    </w:p>
    <w:tbl>
      <w:tblPr>
        <w:tblStyle w:val="a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699"/>
        <w:gridCol w:w="1699"/>
        <w:gridCol w:w="1699"/>
        <w:gridCol w:w="1699"/>
      </w:tblGrid>
      <w:tr w:rsidR="00487852" w:rsidRPr="00757696" w14:paraId="29F86F55" w14:textId="77777777" w:rsidTr="00BA1247">
        <w:tc>
          <w:tcPr>
            <w:tcW w:w="1698" w:type="dxa"/>
            <w:tcBorders>
              <w:top w:val="single" w:sz="4" w:space="0" w:color="auto"/>
              <w:bottom w:val="single" w:sz="4" w:space="0" w:color="auto"/>
            </w:tcBorders>
          </w:tcPr>
          <w:p w14:paraId="66C7B74E" w14:textId="77777777" w:rsidR="00EA1319" w:rsidRPr="00757696" w:rsidRDefault="00EA1319" w:rsidP="00BB6D68">
            <w:pPr>
              <w:spacing w:line="480" w:lineRule="auto"/>
              <w:jc w:val="center"/>
              <w:rPr>
                <w:rFonts w:ascii="Times New Roman" w:hAnsi="Times New Roman" w:cs="Times New Roman"/>
                <w:color w:val="000000" w:themeColor="text1"/>
              </w:rPr>
            </w:pPr>
          </w:p>
        </w:tc>
        <w:tc>
          <w:tcPr>
            <w:tcW w:w="1699" w:type="dxa"/>
            <w:tcBorders>
              <w:top w:val="single" w:sz="4" w:space="0" w:color="auto"/>
              <w:bottom w:val="single" w:sz="4" w:space="0" w:color="auto"/>
            </w:tcBorders>
          </w:tcPr>
          <w:p w14:paraId="16D012F7"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Pre</w:t>
            </w:r>
          </w:p>
        </w:tc>
        <w:tc>
          <w:tcPr>
            <w:tcW w:w="1699" w:type="dxa"/>
            <w:tcBorders>
              <w:top w:val="single" w:sz="4" w:space="0" w:color="auto"/>
              <w:bottom w:val="single" w:sz="4" w:space="0" w:color="auto"/>
            </w:tcBorders>
          </w:tcPr>
          <w:p w14:paraId="47744939" w14:textId="5B0F3815"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E</w:t>
            </w:r>
            <w:r w:rsidR="00AF122E" w:rsidRPr="00757696">
              <w:rPr>
                <w:rFonts w:ascii="Times New Roman" w:hAnsi="Times New Roman" w:cs="Times New Roman"/>
                <w:color w:val="000000" w:themeColor="text1"/>
              </w:rPr>
              <w:t>xe</w:t>
            </w:r>
            <w:r w:rsidRPr="00757696">
              <w:rPr>
                <w:rFonts w:ascii="Times New Roman" w:hAnsi="Times New Roman" w:cs="Times New Roman"/>
                <w:color w:val="000000" w:themeColor="text1"/>
              </w:rPr>
              <w:t>_1</w:t>
            </w:r>
          </w:p>
        </w:tc>
        <w:tc>
          <w:tcPr>
            <w:tcW w:w="1699" w:type="dxa"/>
            <w:tcBorders>
              <w:top w:val="single" w:sz="4" w:space="0" w:color="auto"/>
              <w:bottom w:val="single" w:sz="4" w:space="0" w:color="auto"/>
            </w:tcBorders>
          </w:tcPr>
          <w:p w14:paraId="5329F216" w14:textId="5A27B554"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E</w:t>
            </w:r>
            <w:r w:rsidR="00AF122E" w:rsidRPr="00757696">
              <w:rPr>
                <w:rFonts w:ascii="Times New Roman" w:hAnsi="Times New Roman" w:cs="Times New Roman"/>
                <w:color w:val="000000" w:themeColor="text1"/>
              </w:rPr>
              <w:t>xe</w:t>
            </w:r>
            <w:r w:rsidRPr="00757696">
              <w:rPr>
                <w:rFonts w:ascii="Times New Roman" w:hAnsi="Times New Roman" w:cs="Times New Roman"/>
                <w:color w:val="000000" w:themeColor="text1"/>
              </w:rPr>
              <w:t>_2</w:t>
            </w:r>
          </w:p>
        </w:tc>
        <w:tc>
          <w:tcPr>
            <w:tcW w:w="1699" w:type="dxa"/>
            <w:tcBorders>
              <w:top w:val="single" w:sz="4" w:space="0" w:color="auto"/>
              <w:bottom w:val="single" w:sz="4" w:space="0" w:color="auto"/>
            </w:tcBorders>
          </w:tcPr>
          <w:p w14:paraId="0B3922CB"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Post</w:t>
            </w:r>
          </w:p>
        </w:tc>
      </w:tr>
      <w:tr w:rsidR="00487852" w:rsidRPr="00757696" w14:paraId="177F1A6D" w14:textId="77777777" w:rsidTr="00BA1247">
        <w:tc>
          <w:tcPr>
            <w:tcW w:w="1698" w:type="dxa"/>
            <w:tcBorders>
              <w:top w:val="single" w:sz="4" w:space="0" w:color="auto"/>
            </w:tcBorders>
          </w:tcPr>
          <w:p w14:paraId="3AD3E273"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HIGH</w:t>
            </w:r>
          </w:p>
        </w:tc>
        <w:tc>
          <w:tcPr>
            <w:tcW w:w="1699" w:type="dxa"/>
            <w:tcBorders>
              <w:top w:val="single" w:sz="4" w:space="0" w:color="auto"/>
            </w:tcBorders>
          </w:tcPr>
          <w:p w14:paraId="6DA3360F"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5.75±1.12</w:t>
            </w:r>
            <w:r w:rsidRPr="00757696">
              <w:rPr>
                <w:rFonts w:ascii="Times New Roman" w:hAnsi="Times New Roman" w:cs="Times New Roman"/>
                <w:color w:val="000000" w:themeColor="text1"/>
                <w:vertAlign w:val="superscript"/>
              </w:rPr>
              <w:t>a</w:t>
            </w:r>
          </w:p>
        </w:tc>
        <w:tc>
          <w:tcPr>
            <w:tcW w:w="1699" w:type="dxa"/>
            <w:tcBorders>
              <w:top w:val="single" w:sz="4" w:space="0" w:color="auto"/>
            </w:tcBorders>
          </w:tcPr>
          <w:p w14:paraId="295DC6F3"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2.42±0.57*</w:t>
            </w:r>
            <w:r w:rsidRPr="00757696">
              <w:rPr>
                <w:rFonts w:ascii="Times New Roman" w:hAnsi="Times New Roman" w:cs="Times New Roman"/>
                <w:color w:val="000000" w:themeColor="text1"/>
                <w:vertAlign w:val="superscript"/>
              </w:rPr>
              <w:t>ab</w:t>
            </w:r>
          </w:p>
        </w:tc>
        <w:tc>
          <w:tcPr>
            <w:tcW w:w="1699" w:type="dxa"/>
            <w:tcBorders>
              <w:top w:val="single" w:sz="4" w:space="0" w:color="auto"/>
            </w:tcBorders>
          </w:tcPr>
          <w:p w14:paraId="0DA62887"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6.17±1.05*</w:t>
            </w:r>
            <w:r w:rsidRPr="00757696">
              <w:rPr>
                <w:rFonts w:ascii="Times New Roman" w:hAnsi="Times New Roman" w:cs="Times New Roman"/>
                <w:color w:val="000000" w:themeColor="text1"/>
                <w:vertAlign w:val="superscript"/>
              </w:rPr>
              <w:t>ab</w:t>
            </w:r>
          </w:p>
        </w:tc>
        <w:tc>
          <w:tcPr>
            <w:tcW w:w="1699" w:type="dxa"/>
            <w:tcBorders>
              <w:top w:val="single" w:sz="4" w:space="0" w:color="auto"/>
            </w:tcBorders>
          </w:tcPr>
          <w:p w14:paraId="3A6D8B20"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0.67±1.47</w:t>
            </w:r>
            <w:r w:rsidRPr="00757696">
              <w:rPr>
                <w:rFonts w:ascii="Times New Roman" w:hAnsi="Times New Roman" w:cs="Times New Roman"/>
                <w:color w:val="000000" w:themeColor="text1"/>
                <w:vertAlign w:val="superscript"/>
              </w:rPr>
              <w:t>a</w:t>
            </w:r>
          </w:p>
        </w:tc>
      </w:tr>
      <w:tr w:rsidR="00487852" w:rsidRPr="00757696" w14:paraId="4A8C197E" w14:textId="77777777" w:rsidTr="00BA1247">
        <w:tc>
          <w:tcPr>
            <w:tcW w:w="1698" w:type="dxa"/>
            <w:tcBorders>
              <w:bottom w:val="nil"/>
            </w:tcBorders>
          </w:tcPr>
          <w:p w14:paraId="02258C3C" w14:textId="73CE25DD"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VL</w:t>
            </w:r>
          </w:p>
        </w:tc>
        <w:tc>
          <w:tcPr>
            <w:tcW w:w="1699" w:type="dxa"/>
            <w:tcBorders>
              <w:bottom w:val="nil"/>
            </w:tcBorders>
          </w:tcPr>
          <w:p w14:paraId="75819BF5"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6.33±1.13</w:t>
            </w:r>
          </w:p>
        </w:tc>
        <w:tc>
          <w:tcPr>
            <w:tcW w:w="1699" w:type="dxa"/>
            <w:tcBorders>
              <w:bottom w:val="nil"/>
            </w:tcBorders>
          </w:tcPr>
          <w:p w14:paraId="0848EEC2"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2.58±0.83*</w:t>
            </w:r>
            <w:r w:rsidRPr="00757696">
              <w:rPr>
                <w:rFonts w:ascii="Times New Roman" w:hAnsi="Times New Roman" w:cs="Times New Roman"/>
                <w:color w:val="000000" w:themeColor="text1"/>
                <w:vertAlign w:val="superscript"/>
              </w:rPr>
              <w:t>a</w:t>
            </w:r>
          </w:p>
        </w:tc>
        <w:tc>
          <w:tcPr>
            <w:tcW w:w="1699" w:type="dxa"/>
            <w:tcBorders>
              <w:bottom w:val="nil"/>
            </w:tcBorders>
          </w:tcPr>
          <w:p w14:paraId="70FC507B"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0.67±0.92*</w:t>
            </w:r>
            <w:r w:rsidRPr="00757696">
              <w:rPr>
                <w:rFonts w:ascii="Times New Roman" w:hAnsi="Times New Roman" w:cs="Times New Roman"/>
                <w:color w:val="000000" w:themeColor="text1"/>
                <w:vertAlign w:val="superscript"/>
              </w:rPr>
              <w:t>a</w:t>
            </w:r>
          </w:p>
        </w:tc>
        <w:tc>
          <w:tcPr>
            <w:tcW w:w="1699" w:type="dxa"/>
            <w:tcBorders>
              <w:bottom w:val="nil"/>
            </w:tcBorders>
          </w:tcPr>
          <w:p w14:paraId="1AA86DE1"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5.83±1.27</w:t>
            </w:r>
          </w:p>
        </w:tc>
      </w:tr>
      <w:tr w:rsidR="00487852" w:rsidRPr="00757696" w14:paraId="49D09DC3" w14:textId="77777777" w:rsidTr="00BA1247">
        <w:tc>
          <w:tcPr>
            <w:tcW w:w="1698" w:type="dxa"/>
            <w:tcBorders>
              <w:top w:val="nil"/>
              <w:bottom w:val="single" w:sz="4" w:space="0" w:color="auto"/>
            </w:tcBorders>
          </w:tcPr>
          <w:p w14:paraId="7BBADEEC" w14:textId="3A8F3F31" w:rsidR="00EA1319" w:rsidRPr="00757696" w:rsidRDefault="003A40F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CON</w:t>
            </w:r>
          </w:p>
        </w:tc>
        <w:tc>
          <w:tcPr>
            <w:tcW w:w="1699" w:type="dxa"/>
            <w:tcBorders>
              <w:top w:val="nil"/>
              <w:bottom w:val="single" w:sz="4" w:space="0" w:color="auto"/>
            </w:tcBorders>
          </w:tcPr>
          <w:p w14:paraId="4B06F001"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9.92±1.43</w:t>
            </w:r>
          </w:p>
        </w:tc>
        <w:tc>
          <w:tcPr>
            <w:tcW w:w="1699" w:type="dxa"/>
            <w:tcBorders>
              <w:top w:val="nil"/>
              <w:bottom w:val="single" w:sz="4" w:space="0" w:color="auto"/>
            </w:tcBorders>
          </w:tcPr>
          <w:p w14:paraId="64324255"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10.08±1.79</w:t>
            </w:r>
          </w:p>
        </w:tc>
        <w:tc>
          <w:tcPr>
            <w:tcW w:w="1699" w:type="dxa"/>
            <w:tcBorders>
              <w:top w:val="nil"/>
              <w:bottom w:val="single" w:sz="4" w:space="0" w:color="auto"/>
            </w:tcBorders>
          </w:tcPr>
          <w:p w14:paraId="7727AD43"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10.33±1.74</w:t>
            </w:r>
          </w:p>
        </w:tc>
        <w:tc>
          <w:tcPr>
            <w:tcW w:w="1699" w:type="dxa"/>
            <w:tcBorders>
              <w:top w:val="nil"/>
              <w:bottom w:val="single" w:sz="4" w:space="0" w:color="auto"/>
            </w:tcBorders>
          </w:tcPr>
          <w:p w14:paraId="482EE33E" w14:textId="77777777" w:rsidR="00EA1319" w:rsidRPr="00757696" w:rsidRDefault="00EA1319" w:rsidP="00BB6D68">
            <w:pPr>
              <w:spacing w:line="480" w:lineRule="auto"/>
              <w:jc w:val="center"/>
              <w:rPr>
                <w:rFonts w:ascii="Times New Roman" w:hAnsi="Times New Roman" w:cs="Times New Roman"/>
                <w:color w:val="000000" w:themeColor="text1"/>
              </w:rPr>
            </w:pPr>
            <w:r w:rsidRPr="00757696">
              <w:rPr>
                <w:rFonts w:ascii="Times New Roman" w:hAnsi="Times New Roman" w:cs="Times New Roman"/>
                <w:color w:val="000000" w:themeColor="text1"/>
              </w:rPr>
              <w:t>-8.67±1.72</w:t>
            </w:r>
          </w:p>
        </w:tc>
      </w:tr>
    </w:tbl>
    <w:p w14:paraId="63410C51" w14:textId="44B6F896" w:rsidR="00EA1319" w:rsidRPr="00757696" w:rsidRDefault="00EA1319" w:rsidP="00BB6D68">
      <w:pPr>
        <w:spacing w:line="480" w:lineRule="auto"/>
        <w:rPr>
          <w:rFonts w:ascii="Times New Roman" w:hAnsi="Times New Roman" w:cs="Times New Roman"/>
          <w:color w:val="000000" w:themeColor="text1"/>
        </w:rPr>
      </w:pPr>
      <w:r w:rsidRPr="00757696">
        <w:rPr>
          <w:rFonts w:ascii="Times New Roman" w:hAnsi="Times New Roman" w:cs="Times New Roman"/>
          <w:color w:val="000000" w:themeColor="text1"/>
        </w:rPr>
        <w:t xml:space="preserve">*: p &lt; 0.05 vs Pre; a: p &lt; 0.05 vs </w:t>
      </w:r>
      <w:r w:rsidR="003A40F9" w:rsidRPr="00757696">
        <w:rPr>
          <w:rFonts w:ascii="Times New Roman" w:hAnsi="Times New Roman" w:cs="Times New Roman"/>
          <w:color w:val="000000" w:themeColor="text1"/>
        </w:rPr>
        <w:t>CON</w:t>
      </w:r>
      <w:r w:rsidRPr="00757696">
        <w:rPr>
          <w:rFonts w:ascii="Times New Roman" w:hAnsi="Times New Roman" w:cs="Times New Roman"/>
          <w:color w:val="000000" w:themeColor="text1"/>
        </w:rPr>
        <w:t>; b: p &lt; 0.05 vs VL</w:t>
      </w:r>
      <w:r w:rsidR="003A40F9" w:rsidRPr="00757696">
        <w:rPr>
          <w:rFonts w:ascii="Times New Roman" w:hAnsi="Times New Roman" w:cs="Times New Roman"/>
          <w:color w:val="000000" w:themeColor="text1"/>
        </w:rPr>
        <w:t xml:space="preserve">. HIGH: high-intensity exercise condition </w:t>
      </w:r>
      <w:r w:rsidR="003A40F9" w:rsidRPr="00757696">
        <w:rPr>
          <w:rFonts w:ascii="Times New Roman" w:hAnsi="Times New Roman" w:cs="Times New Roman"/>
          <w:color w:val="000000" w:themeColor="text1"/>
        </w:rPr>
        <w:lastRenderedPageBreak/>
        <w:t>(70%</w:t>
      </w:r>
      <w:r w:rsidR="0041236D" w:rsidRPr="00757696">
        <w:rPr>
          <w:rFonts w:ascii="Times New Roman" w:hAnsi="Times New Roman" w:cs="Times New Roman"/>
          <w:color w:val="000000" w:themeColor="text1"/>
        </w:rPr>
        <w:t xml:space="preserve"> </w:t>
      </w:r>
      <w:r w:rsidR="00672832" w:rsidRPr="00757696">
        <w:rPr>
          <w:rFonts w:ascii="Times New Roman" w:hAnsi="Times New Roman" w:cs="Times New Roman"/>
          <w:color w:val="000000" w:themeColor="text1"/>
          <w:szCs w:val="21"/>
          <w:em w:val="dot"/>
        </w:rPr>
        <w:t>V</w:t>
      </w:r>
      <w:r w:rsidR="00672832" w:rsidRPr="00757696">
        <w:rPr>
          <w:rFonts w:ascii="Times New Roman" w:hAnsi="Times New Roman" w:cs="Times New Roman"/>
          <w:color w:val="000000" w:themeColor="text1"/>
          <w:szCs w:val="21"/>
        </w:rPr>
        <w:t>O</w:t>
      </w:r>
      <w:r w:rsidR="00672832" w:rsidRPr="00757696">
        <w:rPr>
          <w:rFonts w:ascii="Times New Roman" w:hAnsi="Times New Roman" w:cs="Times New Roman"/>
          <w:color w:val="000000" w:themeColor="text1"/>
          <w:szCs w:val="21"/>
          <w:vertAlign w:val="subscript"/>
        </w:rPr>
        <w:t>2peak</w:t>
      </w:r>
      <w:r w:rsidR="003A40F9" w:rsidRPr="00757696">
        <w:rPr>
          <w:rFonts w:ascii="Times New Roman" w:hAnsi="Times New Roman" w:cs="Times New Roman"/>
          <w:color w:val="000000" w:themeColor="text1"/>
        </w:rPr>
        <w:t>), VL: very light-intensity exercise condition (30%</w:t>
      </w:r>
      <w:r w:rsidR="0041236D" w:rsidRPr="00757696">
        <w:rPr>
          <w:rFonts w:ascii="Times New Roman" w:hAnsi="Times New Roman" w:cs="Times New Roman"/>
          <w:color w:val="000000" w:themeColor="text1"/>
        </w:rPr>
        <w:t xml:space="preserve"> </w:t>
      </w:r>
      <w:r w:rsidR="00672832" w:rsidRPr="00757696">
        <w:rPr>
          <w:rFonts w:ascii="Times New Roman" w:hAnsi="Times New Roman" w:cs="Times New Roman"/>
          <w:color w:val="000000" w:themeColor="text1"/>
          <w:szCs w:val="21"/>
          <w:em w:val="dot"/>
        </w:rPr>
        <w:t>V</w:t>
      </w:r>
      <w:r w:rsidR="00672832" w:rsidRPr="00757696">
        <w:rPr>
          <w:rFonts w:ascii="Times New Roman" w:hAnsi="Times New Roman" w:cs="Times New Roman"/>
          <w:color w:val="000000" w:themeColor="text1"/>
          <w:szCs w:val="21"/>
        </w:rPr>
        <w:t>O</w:t>
      </w:r>
      <w:r w:rsidR="00672832" w:rsidRPr="00757696">
        <w:rPr>
          <w:rFonts w:ascii="Times New Roman" w:hAnsi="Times New Roman" w:cs="Times New Roman"/>
          <w:color w:val="000000" w:themeColor="text1"/>
          <w:szCs w:val="21"/>
          <w:vertAlign w:val="subscript"/>
        </w:rPr>
        <w:t>2peak</w:t>
      </w:r>
      <w:r w:rsidR="003A40F9" w:rsidRPr="00757696">
        <w:rPr>
          <w:rFonts w:ascii="Times New Roman" w:hAnsi="Times New Roman" w:cs="Times New Roman"/>
          <w:color w:val="000000" w:themeColor="text1"/>
        </w:rPr>
        <w:t>), CON: resting control condition.</w:t>
      </w:r>
    </w:p>
    <w:p w14:paraId="725ECF19" w14:textId="77777777" w:rsidR="00EA1319" w:rsidRPr="00757696" w:rsidRDefault="00EA1319" w:rsidP="00BB6D68">
      <w:pPr>
        <w:spacing w:line="480" w:lineRule="auto"/>
        <w:rPr>
          <w:rFonts w:ascii="Times New Roman" w:hAnsi="Times New Roman" w:cs="Times New Roman"/>
          <w:color w:val="000000" w:themeColor="text1"/>
        </w:rPr>
      </w:pPr>
    </w:p>
    <w:p w14:paraId="6CA0B910" w14:textId="25E024CC" w:rsidR="00EA1319" w:rsidRPr="00757696" w:rsidRDefault="00487852" w:rsidP="00BB6D68">
      <w:pPr>
        <w:spacing w:line="480" w:lineRule="auto"/>
        <w:rPr>
          <w:rFonts w:ascii="Times New Roman" w:hAnsi="Times New Roman" w:cs="Times New Roman"/>
          <w:b/>
          <w:bCs/>
          <w:color w:val="000000" w:themeColor="text1"/>
        </w:rPr>
      </w:pPr>
      <w:r w:rsidRPr="00757696">
        <w:rPr>
          <w:rFonts w:ascii="Times New Roman" w:hAnsi="Times New Roman" w:cs="Times New Roman"/>
          <w:b/>
          <w:bCs/>
          <w:color w:val="000000" w:themeColor="text1"/>
        </w:rPr>
        <w:t>References</w:t>
      </w:r>
    </w:p>
    <w:p w14:paraId="43E718A7" w14:textId="63E057B1" w:rsidR="00574B50" w:rsidRPr="00757696" w:rsidRDefault="00EA1319" w:rsidP="001C4309">
      <w:pPr>
        <w:ind w:left="720" w:hanging="720"/>
        <w:rPr>
          <w:rFonts w:ascii="Times New Roman" w:hAnsi="Times New Roman" w:cs="Times New Roman"/>
          <w:noProof/>
          <w:color w:val="000000" w:themeColor="text1"/>
        </w:rPr>
      </w:pPr>
      <w:r w:rsidRPr="00757696">
        <w:rPr>
          <w:rFonts w:ascii="Times New Roman" w:hAnsi="Times New Roman" w:cs="Times New Roman"/>
          <w:color w:val="000000" w:themeColor="text1"/>
        </w:rPr>
        <w:fldChar w:fldCharType="begin" w:fldLock="1"/>
      </w:r>
      <w:r w:rsidR="00574B50" w:rsidRPr="00757696">
        <w:rPr>
          <w:rFonts w:ascii="Times New Roman" w:hAnsi="Times New Roman" w:cs="Times New Roman"/>
          <w:color w:val="000000" w:themeColor="text1"/>
        </w:rPr>
        <w:instrText>ADDIN paperpile_bibliography &lt;pp-bibliography&gt;&lt;first-reference-indices&gt;&lt;formatting&gt;1&lt;/formatting&gt;&lt;space-after&gt;1&lt;/space-after&gt;&lt;/first-reference-indices&gt;&lt;/pp-bibliography&gt; \* MERGEFORMAT</w:instrText>
      </w:r>
      <w:r w:rsidRPr="00757696">
        <w:rPr>
          <w:rFonts w:ascii="Times New Roman" w:hAnsi="Times New Roman" w:cs="Times New Roman"/>
          <w:color w:val="000000" w:themeColor="text1"/>
        </w:rPr>
        <w:fldChar w:fldCharType="separate"/>
      </w:r>
      <w:r w:rsidR="00574B50" w:rsidRPr="00757696">
        <w:rPr>
          <w:rFonts w:ascii="Times New Roman" w:hAnsi="Times New Roman" w:cs="Times New Roman"/>
          <w:noProof/>
          <w:color w:val="000000" w:themeColor="text1"/>
        </w:rPr>
        <w:t>Byun K, Hyodo K, Suwabe K, Ochi G, Sakairi Y, Kato M, Dan I, Soya H. 2014. Positive effect of acute mild exercise on executive function via arousal-related prefrontal activations: An fNIRS study. Neuroimage. 98:336–345.</w:t>
      </w:r>
    </w:p>
    <w:p w14:paraId="40C69412" w14:textId="77777777" w:rsidR="00574B50" w:rsidRPr="00757696" w:rsidRDefault="00574B50" w:rsidP="001C4309">
      <w:pPr>
        <w:ind w:left="720" w:hanging="720"/>
        <w:rPr>
          <w:rFonts w:ascii="Times New Roman" w:hAnsi="Times New Roman" w:cs="Times New Roman"/>
          <w:noProof/>
          <w:color w:val="000000" w:themeColor="text1"/>
        </w:rPr>
      </w:pPr>
      <w:r w:rsidRPr="00757696">
        <w:rPr>
          <w:rFonts w:ascii="Times New Roman" w:hAnsi="Times New Roman" w:cs="Times New Roman"/>
          <w:noProof/>
          <w:color w:val="000000" w:themeColor="text1"/>
        </w:rPr>
        <w:t>Damrongthai C, Kuwamizu R, Suwabe K, Ochi G, Yamazaki Y, Fukuie T, Adachi K, Yassa MA, Churdchomjan W, Soya H. 2021. Benefit of human moderate running boosting mood and executive function coinciding with bilateral prefrontal activation. Sci Rep. 11:1–12.</w:t>
      </w:r>
    </w:p>
    <w:p w14:paraId="79321E7F" w14:textId="77777777" w:rsidR="00574B50" w:rsidRPr="00757696" w:rsidRDefault="00574B50" w:rsidP="001C4309">
      <w:pPr>
        <w:ind w:left="720" w:hanging="720"/>
        <w:rPr>
          <w:rFonts w:ascii="Times New Roman" w:hAnsi="Times New Roman" w:cs="Times New Roman"/>
          <w:noProof/>
          <w:color w:val="000000" w:themeColor="text1"/>
        </w:rPr>
      </w:pPr>
      <w:r w:rsidRPr="00757696">
        <w:rPr>
          <w:rFonts w:ascii="Times New Roman" w:hAnsi="Times New Roman" w:cs="Times New Roman"/>
          <w:noProof/>
          <w:color w:val="000000" w:themeColor="text1"/>
        </w:rPr>
        <w:t>Kuwamizu R, Yamazaki Y, Aoike N, Ochi G, Suwabe K, Soya H. 2022. Pupil-linked arousal with very light exercise: pattern of pupil dilation during graded exercise. J Physiol Sci. 72:1–9.</w:t>
      </w:r>
    </w:p>
    <w:p w14:paraId="32E68F37" w14:textId="77777777" w:rsidR="00574B50" w:rsidRPr="00757696" w:rsidRDefault="00574B50" w:rsidP="001C4309">
      <w:pPr>
        <w:ind w:left="720" w:hanging="720"/>
        <w:rPr>
          <w:rFonts w:ascii="Times New Roman" w:hAnsi="Times New Roman" w:cs="Times New Roman"/>
          <w:noProof/>
          <w:color w:val="000000" w:themeColor="text1"/>
        </w:rPr>
      </w:pPr>
      <w:r w:rsidRPr="00757696">
        <w:rPr>
          <w:rFonts w:ascii="Times New Roman" w:hAnsi="Times New Roman" w:cs="Times New Roman"/>
          <w:noProof/>
          <w:color w:val="000000" w:themeColor="text1"/>
        </w:rPr>
        <w:t>Sakairi Y, Nakatsuka K, Shimizu T. 2013. Development of the Two-Dimensional Mood Scale for self-monitoring and self-regulation of momentary mood states: Mood scale for self-monitoring. Jpn Psychol Res. 55:338–349.</w:t>
      </w:r>
    </w:p>
    <w:p w14:paraId="36B68337" w14:textId="77777777" w:rsidR="00574B50" w:rsidRPr="00757696" w:rsidRDefault="00574B50" w:rsidP="001C4309">
      <w:pPr>
        <w:ind w:left="720" w:hanging="720"/>
        <w:rPr>
          <w:rFonts w:ascii="Times New Roman" w:hAnsi="Times New Roman" w:cs="Times New Roman"/>
          <w:noProof/>
          <w:color w:val="000000" w:themeColor="text1"/>
        </w:rPr>
      </w:pPr>
      <w:r w:rsidRPr="00757696">
        <w:rPr>
          <w:rFonts w:ascii="Times New Roman" w:hAnsi="Times New Roman" w:cs="Times New Roman"/>
          <w:noProof/>
          <w:color w:val="000000" w:themeColor="text1"/>
        </w:rPr>
        <w:t>Suwabe K, Byun K, Hyodo K, Reagh ZM, Roberts JM, Matsushita A, Saotome K, Ochi G, Fukuie T, Suzuki K, Sankai Y, Yassa MA, Soya H. 2018. Rapid stimulation of human dentate gyrus function with acute mild exercise. Proceedings of the National Academy of Sciences. 115:10487–10492.</w:t>
      </w:r>
    </w:p>
    <w:p w14:paraId="2D93739F" w14:textId="029A131B" w:rsidR="00EA1319" w:rsidRPr="00757696" w:rsidRDefault="00574B50" w:rsidP="001C4309">
      <w:pPr>
        <w:ind w:left="720" w:hanging="720"/>
        <w:rPr>
          <w:rFonts w:ascii="Times New Roman" w:hAnsi="Times New Roman" w:cs="Times New Roman"/>
          <w:color w:val="000000" w:themeColor="text1"/>
        </w:rPr>
      </w:pPr>
      <w:r w:rsidRPr="00757696">
        <w:rPr>
          <w:rFonts w:ascii="Times New Roman" w:hAnsi="Times New Roman" w:cs="Times New Roman"/>
          <w:noProof/>
          <w:color w:val="000000" w:themeColor="text1"/>
        </w:rPr>
        <w:t>Suwabe K, Hyodo K, Fukuie T, Ochi G, Inagaki K, Sakairi Y, Soya H. 2021. Positive Mood while Exercising Influences Beneficial Effects of Exercise with Music on Prefrontal Executive Function: A Functional NIRS Study. Neuroscience. 454:61–71.</w:t>
      </w:r>
      <w:r w:rsidR="00EA1319" w:rsidRPr="00757696">
        <w:rPr>
          <w:rFonts w:ascii="Times New Roman" w:hAnsi="Times New Roman" w:cs="Times New Roman"/>
          <w:color w:val="000000" w:themeColor="text1"/>
        </w:rPr>
        <w:fldChar w:fldCharType="end"/>
      </w:r>
    </w:p>
    <w:sectPr w:rsidR="00EA1319" w:rsidRPr="0075769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R227F575B865Y658"/>
    <w:docVar w:name="paperpile-doc-name" w:val="Supplementary information_CCC-2023-00004_Final version.docx"/>
    <w:docVar w:name="paperpile-includeDoi" w:val="false"/>
    <w:docVar w:name="paperpile-styleFile" w:val="cerebral-cortex.csl"/>
    <w:docVar w:name="paperpile-styleId" w:val="cerebral-cortex"/>
    <w:docVar w:name="paperpile-styleLabel" w:val="Cerebral Cortex"/>
    <w:docVar w:name="paperpile-styleLocale" w:val="en-US"/>
  </w:docVars>
  <w:rsids>
    <w:rsidRoot w:val="00EA1319"/>
    <w:rsid w:val="00004943"/>
    <w:rsid w:val="0004723F"/>
    <w:rsid w:val="000610A3"/>
    <w:rsid w:val="000A3F94"/>
    <w:rsid w:val="000E2246"/>
    <w:rsid w:val="000F1235"/>
    <w:rsid w:val="000F73B7"/>
    <w:rsid w:val="00122719"/>
    <w:rsid w:val="00145677"/>
    <w:rsid w:val="001534CD"/>
    <w:rsid w:val="001639CC"/>
    <w:rsid w:val="0017322C"/>
    <w:rsid w:val="0017497E"/>
    <w:rsid w:val="00193667"/>
    <w:rsid w:val="001B0F9C"/>
    <w:rsid w:val="001C0AE9"/>
    <w:rsid w:val="001C4309"/>
    <w:rsid w:val="001E03FB"/>
    <w:rsid w:val="001F33F4"/>
    <w:rsid w:val="002227AD"/>
    <w:rsid w:val="00235525"/>
    <w:rsid w:val="0027479E"/>
    <w:rsid w:val="002B103D"/>
    <w:rsid w:val="002C7A2F"/>
    <w:rsid w:val="002E7C52"/>
    <w:rsid w:val="002F1C4E"/>
    <w:rsid w:val="002F39BC"/>
    <w:rsid w:val="00325ECE"/>
    <w:rsid w:val="00341CDA"/>
    <w:rsid w:val="0038301F"/>
    <w:rsid w:val="003A40F9"/>
    <w:rsid w:val="003A51BE"/>
    <w:rsid w:val="003D0578"/>
    <w:rsid w:val="003D6A7B"/>
    <w:rsid w:val="0041236D"/>
    <w:rsid w:val="0042573F"/>
    <w:rsid w:val="00454FBF"/>
    <w:rsid w:val="00471873"/>
    <w:rsid w:val="00482691"/>
    <w:rsid w:val="00487852"/>
    <w:rsid w:val="00490A6F"/>
    <w:rsid w:val="004955A7"/>
    <w:rsid w:val="004C05E7"/>
    <w:rsid w:val="004C6E35"/>
    <w:rsid w:val="004D015A"/>
    <w:rsid w:val="005114A7"/>
    <w:rsid w:val="0052633A"/>
    <w:rsid w:val="00526AE9"/>
    <w:rsid w:val="00551331"/>
    <w:rsid w:val="00560C18"/>
    <w:rsid w:val="00574B50"/>
    <w:rsid w:val="005A1840"/>
    <w:rsid w:val="005A61F5"/>
    <w:rsid w:val="005C4BA7"/>
    <w:rsid w:val="005D3EFF"/>
    <w:rsid w:val="005D75B7"/>
    <w:rsid w:val="006212FB"/>
    <w:rsid w:val="00645208"/>
    <w:rsid w:val="00653ABC"/>
    <w:rsid w:val="00672832"/>
    <w:rsid w:val="00691EC5"/>
    <w:rsid w:val="006941BC"/>
    <w:rsid w:val="006D3056"/>
    <w:rsid w:val="007228DF"/>
    <w:rsid w:val="00757696"/>
    <w:rsid w:val="00775483"/>
    <w:rsid w:val="007A7DA3"/>
    <w:rsid w:val="007F3B36"/>
    <w:rsid w:val="008054B5"/>
    <w:rsid w:val="00824885"/>
    <w:rsid w:val="008859B1"/>
    <w:rsid w:val="00896EB0"/>
    <w:rsid w:val="008B5C17"/>
    <w:rsid w:val="008C1620"/>
    <w:rsid w:val="008C1E1E"/>
    <w:rsid w:val="008C66ED"/>
    <w:rsid w:val="008C705F"/>
    <w:rsid w:val="00900706"/>
    <w:rsid w:val="00901744"/>
    <w:rsid w:val="00923BC7"/>
    <w:rsid w:val="009908E6"/>
    <w:rsid w:val="00993727"/>
    <w:rsid w:val="009C55A0"/>
    <w:rsid w:val="00A33BB0"/>
    <w:rsid w:val="00A64958"/>
    <w:rsid w:val="00A80C93"/>
    <w:rsid w:val="00AC52E7"/>
    <w:rsid w:val="00AD0BD9"/>
    <w:rsid w:val="00AD4AC7"/>
    <w:rsid w:val="00AE194E"/>
    <w:rsid w:val="00AE2917"/>
    <w:rsid w:val="00AF122E"/>
    <w:rsid w:val="00B47C46"/>
    <w:rsid w:val="00BB6D68"/>
    <w:rsid w:val="00C0361B"/>
    <w:rsid w:val="00C05DA2"/>
    <w:rsid w:val="00C208F0"/>
    <w:rsid w:val="00C2355D"/>
    <w:rsid w:val="00C71D45"/>
    <w:rsid w:val="00C83B0E"/>
    <w:rsid w:val="00CB0644"/>
    <w:rsid w:val="00CD6272"/>
    <w:rsid w:val="00CE4FAF"/>
    <w:rsid w:val="00D12A40"/>
    <w:rsid w:val="00D27A32"/>
    <w:rsid w:val="00D35EE7"/>
    <w:rsid w:val="00D43110"/>
    <w:rsid w:val="00D67928"/>
    <w:rsid w:val="00D93546"/>
    <w:rsid w:val="00D94198"/>
    <w:rsid w:val="00DE7AF2"/>
    <w:rsid w:val="00DF376C"/>
    <w:rsid w:val="00E246CE"/>
    <w:rsid w:val="00E457F3"/>
    <w:rsid w:val="00E5186D"/>
    <w:rsid w:val="00E571E8"/>
    <w:rsid w:val="00E93797"/>
    <w:rsid w:val="00E96A2E"/>
    <w:rsid w:val="00EA0CA3"/>
    <w:rsid w:val="00EA1319"/>
    <w:rsid w:val="00EB5DBE"/>
    <w:rsid w:val="00EC064B"/>
    <w:rsid w:val="00EC67BA"/>
    <w:rsid w:val="00EE5E46"/>
    <w:rsid w:val="00F204A4"/>
    <w:rsid w:val="00F30590"/>
    <w:rsid w:val="00F51CE7"/>
    <w:rsid w:val="00F92BDF"/>
    <w:rsid w:val="00FC4C49"/>
    <w:rsid w:val="00FD3A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B778BF4"/>
  <w15:chartTrackingRefBased/>
  <w15:docId w15:val="{8D37BBF1-75C4-1E48-8EDB-6F4316B17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13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345</Words>
  <Characters>19003</Characters>
  <Application>Microsoft Office Word</Application>
  <DocSecurity>0</DocSecurity>
  <Lines>327</Lines>
  <Paragraphs>10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﨑雄大</dc:creator>
  <cp:keywords/>
  <dc:description/>
  <cp:lastModifiedBy>山﨑雄大</cp:lastModifiedBy>
  <cp:revision>4</cp:revision>
  <cp:lastPrinted>2023-05-15T01:58:00Z</cp:lastPrinted>
  <dcterms:created xsi:type="dcterms:W3CDTF">2023-05-19T07:47:00Z</dcterms:created>
  <dcterms:modified xsi:type="dcterms:W3CDTF">2023-05-19T08:06:00Z</dcterms:modified>
</cp:coreProperties>
</file>